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drawing>
          <wp:inline distT="0" distB="0" distL="0" distR="0">
            <wp:extent cx="5501640" cy="278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64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t>Supplementary F</w:t>
      </w:r>
      <w:r>
        <w:rPr>
          <w:bCs/>
          <w:sz w:val="24"/>
        </w:rPr>
        <w:t>igure</w:t>
      </w:r>
      <w:r>
        <w:rPr>
          <w:bCs/>
          <w:sz w:val="24"/>
        </w:rPr>
        <w:t xml:space="preserve"> </w:t>
      </w:r>
      <w:r>
        <w:rPr>
          <w:bCs/>
          <w:sz w:val="24"/>
        </w:rPr>
        <w:t>S</w:t>
      </w:r>
      <w:r>
        <w:rPr>
          <w:bCs/>
          <w:sz w:val="24"/>
        </w:rPr>
        <w:t>1</w:t>
      </w:r>
      <w:r>
        <w:rPr>
          <w:bCs/>
          <w:sz w:val="24"/>
        </w:rPr>
        <w:t xml:space="preserve"> </w:t>
      </w:r>
      <w:r>
        <w:rPr>
          <w:bCs/>
          <w:sz w:val="24"/>
        </w:rPr>
        <w:t>Families distribution of traditional Tibetan medicines used in the treatment of liver diseases.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drawing>
          <wp:inline distT="0" distB="0" distL="0" distR="0">
            <wp:extent cx="5274310" cy="32753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t>Supplementary F</w:t>
      </w:r>
      <w:r>
        <w:rPr>
          <w:bCs/>
          <w:sz w:val="24"/>
        </w:rPr>
        <w:t>igure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S2 </w:t>
      </w:r>
      <w:r>
        <w:rPr>
          <w:bCs/>
          <w:sz w:val="24"/>
        </w:rPr>
        <w:t>Life forms of traditional Tibetan medicines used in the treatment of liver diseases.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drawing>
          <wp:inline distT="0" distB="0" distL="0" distR="0">
            <wp:extent cx="5450840" cy="30016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840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t>Supplementary F</w:t>
      </w:r>
      <w:r>
        <w:rPr>
          <w:bCs/>
          <w:sz w:val="24"/>
        </w:rPr>
        <w:t>igure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S3 </w:t>
      </w:r>
      <w:r>
        <w:rPr>
          <w:bCs/>
          <w:sz w:val="24"/>
        </w:rPr>
        <w:t>Parts of traditional Tibetan medicines used in the treatment of liver diseases.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/>
      </w:pPr>
      <w:r>
        <w:rPr>
          <w:bCs/>
          <w:sz w:val="24"/>
        </w:rPr>
        <w:t xml:space="preserve">Supplementary Table S1 The related information of the 22 </w:t>
      </w:r>
      <w:r>
        <w:rPr>
          <w:rFonts w:eastAsia="GulliverIT;宋体"/>
          <w:bCs/>
          <w:sz w:val="24"/>
        </w:rPr>
        <w:t>monograph</w:t>
      </w:r>
      <w:r>
        <w:rPr>
          <w:bCs/>
          <w:sz w:val="24"/>
        </w:rPr>
        <w:t xml:space="preserve">s referenced </w:t>
      </w:r>
      <w:r>
        <w:rPr/>
        <w:t>in our paper</w:t>
      </w:r>
    </w:p>
    <w:tbl>
      <w:tblPr>
        <w:tblW w:w="15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"/>
        <w:gridCol w:w="1596"/>
        <w:gridCol w:w="1642"/>
        <w:gridCol w:w="1275"/>
        <w:gridCol w:w="1276"/>
        <w:gridCol w:w="1559"/>
        <w:gridCol w:w="1276"/>
        <w:gridCol w:w="1583"/>
        <w:gridCol w:w="1418"/>
        <w:gridCol w:w="1275"/>
        <w:gridCol w:w="1276"/>
        <w:gridCol w:w="1276"/>
      </w:tblGrid>
      <w:tr>
        <w:trPr>
          <w:trHeight w:val="797" w:hRule="atLeast"/>
        </w:trPr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83" w:hanging="0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onograph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tho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The type of auth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thnic group of auth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highlight w:val="green"/>
              </w:rPr>
            </w:pPr>
            <w:r>
              <w:rPr>
                <w:szCs w:val="21"/>
              </w:rPr>
              <w:t>Data origin of the m</w:t>
            </w:r>
            <w:r>
              <w:rPr>
                <w:szCs w:val="21"/>
              </w:rPr>
              <w:t>onograp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ublication date</w:t>
            </w:r>
            <w:r>
              <w:rPr>
                <w:szCs w:val="21"/>
              </w:rPr>
              <w:t xml:space="preserve"> of the m</w:t>
            </w:r>
            <w:r>
              <w:rPr>
                <w:szCs w:val="21"/>
              </w:rPr>
              <w:t>onograph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ress</w:t>
            </w:r>
            <w:r>
              <w:rPr>
                <w:szCs w:val="21"/>
              </w:rPr>
              <w:t xml:space="preserve"> of the m</w:t>
            </w:r>
            <w:r>
              <w:rPr>
                <w:szCs w:val="21"/>
              </w:rPr>
              <w:t>onograp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in content</w:t>
            </w:r>
            <w:r>
              <w:rPr>
                <w:szCs w:val="21"/>
              </w:rPr>
              <w:t xml:space="preserve"> of the m</w:t>
            </w:r>
            <w:r>
              <w:rPr>
                <w:szCs w:val="21"/>
              </w:rPr>
              <w:t>onograp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anguage of the m</w:t>
            </w:r>
            <w:r>
              <w:rPr>
                <w:szCs w:val="21"/>
              </w:rPr>
              <w:t>onograp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The type </w:t>
            </w:r>
            <w:r>
              <w:rPr>
                <w:szCs w:val="21"/>
              </w:rPr>
              <w:t>of the m</w:t>
            </w:r>
            <w:r>
              <w:rPr>
                <w:szCs w:val="21"/>
              </w:rPr>
              <w:t>onograp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highlight w:val="green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number of </w:t>
            </w:r>
            <w:r>
              <w:rPr>
                <w:szCs w:val="21"/>
              </w:rPr>
              <w:t>species</w:t>
            </w:r>
            <w:r>
              <w:rPr>
                <w:szCs w:val="21"/>
              </w:rPr>
              <w:t xml:space="preserve"> extracted from the </w:t>
            </w:r>
            <w:r>
              <w:rPr>
                <w:szCs w:val="21"/>
              </w:rPr>
              <w:t>monograph</w:t>
            </w:r>
            <w:r>
              <w:rPr/>
              <w:t xml:space="preserve"> </w:t>
            </w:r>
            <w:r>
              <w:rPr>
                <w:szCs w:val="21"/>
              </w:rPr>
              <w:t>in our paper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ng Zhu Materia Medica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Dimaer, D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Z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an</w:t>
            </w:r>
            <w:r>
              <w:rPr>
                <w:szCs w:val="21"/>
              </w:rPr>
              <w:t xml:space="preserve"> doct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a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ncient</w:t>
            </w:r>
            <w:r>
              <w:rPr>
                <w:szCs w:val="21"/>
              </w:rPr>
              <w:t xml:space="preserve"> document and e</w:t>
            </w:r>
            <w:r>
              <w:rPr>
                <w:szCs w:val="21"/>
              </w:rPr>
              <w:t>thnobotanical surve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ghai Science and Technology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classific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ese version translated by maojizhu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ctionary of Chinese Ethnic Medicine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Jia, M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. and Zhang, Y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Botanist</w:t>
            </w:r>
            <w:r>
              <w:rPr>
                <w:szCs w:val="21"/>
              </w:rPr>
              <w:t xml:space="preserve"> and scientist</w:t>
            </w:r>
            <w:r>
              <w:rPr/>
              <w:t xml:space="preserve">, </w:t>
            </w:r>
            <w:r>
              <w:rPr>
                <w:szCs w:val="21"/>
              </w:rPr>
              <w:t>respectivel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n Chine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 compi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6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 Medical Science and Technology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compil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 Tibetan Materia Medica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uo, D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cientist and b</w:t>
            </w:r>
            <w:r>
              <w:rPr>
                <w:szCs w:val="21"/>
              </w:rPr>
              <w:t>otani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n Chine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thnobotanical surve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7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nic Publishing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introdu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Standards of Tibetan Medicine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 Pharmacopoeia Commiss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tional institu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 compi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5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istry of Health of the People's Republic of Chi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armacopei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hinese Tibetan Medicin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vol. 1-3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inghai Institute for Drug Control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al institu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thnobotanical surve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6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ghai Science and Technology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introdu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erbalism for Tibetan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edicine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E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rbalis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tional institu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 compi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ghai Science and Technology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compil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Yunnan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rovince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nal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edicine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nals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Yunnan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ocal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hronicl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al institu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 compi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5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 People’s Publishing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compil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an Medicine Annals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Yang, Y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cientist and b</w:t>
            </w:r>
            <w:r>
              <w:rPr>
                <w:szCs w:val="21"/>
              </w:rPr>
              <w:t>otani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n Chine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ncient</w:t>
            </w:r>
            <w:r>
              <w:rPr>
                <w:szCs w:val="21"/>
              </w:rPr>
              <w:t xml:space="preserve"> document and e</w:t>
            </w:r>
            <w:r>
              <w:rPr>
                <w:szCs w:val="21"/>
              </w:rPr>
              <w:t>thnobotanical surve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1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inghai People's Publishing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introdu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ommonly 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 xml:space="preserve">sed Tibetan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edicine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nals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Tian, S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Q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ienti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n Chine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 compi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7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 Science and Technology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compil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qing Tibetan Medicine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Yang, J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. and Chuchen, J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otanist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Tibetan</w:t>
            </w:r>
            <w:r>
              <w:rPr>
                <w:szCs w:val="21"/>
              </w:rPr>
              <w:t xml:space="preserve"> doctor, </w:t>
            </w:r>
            <w:r>
              <w:rPr>
                <w:szCs w:val="21"/>
              </w:rPr>
              <w:t>respectivel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Han Chinese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Tibet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respectivel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thnobotanical surve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87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tionalities Publishing Press of Yunna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introdu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Tibetan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edicine 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tandards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alth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ureau of Tibet, Qinghai, Sichuan, Gansu, Yunnan, and Xinjian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al institu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 compi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79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inghai People’s Publishing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armacopei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Drug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llustr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Qinghai-Tibet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>lateau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vol. 1-3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Qinghai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nstitute of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lateau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iolog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al institu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thnobotanical surve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72, 1975 and 1978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inghai People’s Publishing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introdu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hinese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thnic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edicine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nal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vol. 1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ditorial Board of Chinese Ethnic Medicin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al institu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 compi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84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ople's Medical Publishing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compil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 Ethnic Medicine Annals (vol. 2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ditorial Board of Chinese Ethnic Medicin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al institu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 compi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0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ople's Medical Publishing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compil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hinese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thnic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edicine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nal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(vol. 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ditorial Board of Chinese Ethnic Medicin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al institu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 compi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0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 National Publishing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compil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llustrated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ndbook of Ethnic Medicine of Shangri-L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 University of TC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vers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thnobotanical surve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Yunnan Science </w:t>
            </w:r>
            <w:r>
              <w:rPr>
                <w:szCs w:val="21"/>
              </w:rPr>
              <w:t xml:space="preserve">and </w:t>
            </w:r>
            <w:r>
              <w:rPr>
                <w:szCs w:val="21"/>
              </w:rPr>
              <w:t>Technology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introdu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Medicinal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imals of Qinghai-Tibet Plateau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Y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. and Guo, P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J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ienti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</w:t>
            </w:r>
            <w:r>
              <w:rPr>
                <w:szCs w:val="21"/>
              </w:rPr>
              <w:t>know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thnobotanical surve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8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anxi Science and Technology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introdu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nnotation of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ommonly 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 xml:space="preserve">sed Tibetan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edicine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>rescription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u, H. C., Wang, M. S., and Dang, H. Q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cienti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</w:t>
            </w:r>
            <w:r>
              <w:rPr>
                <w:szCs w:val="21"/>
              </w:rPr>
              <w:t>know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 compi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inghai People's Publishing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escrip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mpil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ng Jing Materia Medica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Gaw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D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J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cienti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a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thnobotanical surve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3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nic Publishing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introdu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a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nan Tibetan Medicine Flora of Qinghai-Tibet Plateau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D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P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cienti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n Chine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thnobotanical surve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nsu Science and Technology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introdu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ewl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vised Jing Zhu Materia Medica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uo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D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cientist and b</w:t>
            </w:r>
            <w:r>
              <w:rPr>
                <w:szCs w:val="21"/>
              </w:rPr>
              <w:t>otani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n Chine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cient document and ethnobotanical surve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4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 Science and Technology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classific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Medicinal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inerals of Qinghai-Tibet Plateau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Xin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Z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.</w:t>
            </w:r>
            <w:r>
              <w:rPr>
                <w:szCs w:val="21"/>
              </w:rPr>
              <w:t xml:space="preserve">, Hu, X. M., Zhao, D. F., and </w:t>
            </w:r>
            <w:r>
              <w:rPr>
                <w:szCs w:val="21"/>
              </w:rPr>
              <w:t>Guo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P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J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ienti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</w:t>
            </w:r>
            <w:r>
              <w:rPr>
                <w:szCs w:val="21"/>
              </w:rPr>
              <w:t>know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 compi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85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inghai People’s Publishing Pr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compil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nt ed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</w:tbl>
    <w:p>
      <w:pPr>
        <w:pStyle w:val="Normal"/>
        <w:spacing w:lineRule="auto" w:line="276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276"/>
        <w:rPr>
          <w:bCs/>
          <w:sz w:val="24"/>
        </w:rPr>
      </w:pPr>
      <w:r>
        <w:rPr>
          <w:bCs/>
          <w:sz w:val="24"/>
        </w:rPr>
        <w:t>Supplementary</w:t>
      </w:r>
      <w:r>
        <w:rPr>
          <w:bCs/>
          <w:sz w:val="24"/>
        </w:rPr>
        <w:t xml:space="preserve"> Table S2 N</w:t>
      </w:r>
      <w:r>
        <w:rPr>
          <w:bCs/>
          <w:sz w:val="24"/>
        </w:rPr>
        <w:t xml:space="preserve">atural Tibetan medicines for the treatment of liver diseases in </w:t>
      </w:r>
      <w:r>
        <w:rPr>
          <w:bCs/>
          <w:sz w:val="24"/>
        </w:rPr>
        <w:t>t</w:t>
      </w:r>
      <w:r>
        <w:rPr>
          <w:bCs/>
          <w:sz w:val="24"/>
        </w:rPr>
        <w:t xml:space="preserve">raditional Tibetan </w:t>
      </w:r>
      <w:r>
        <w:rPr>
          <w:bCs/>
          <w:sz w:val="24"/>
        </w:rPr>
        <w:t>m</w:t>
      </w:r>
      <w:r>
        <w:rPr>
          <w:bCs/>
          <w:sz w:val="24"/>
        </w:rPr>
        <w:t xml:space="preserve">edical </w:t>
      </w:r>
      <w:r>
        <w:rPr>
          <w:bCs/>
          <w:sz w:val="24"/>
        </w:rPr>
        <w:t>s</w:t>
      </w:r>
      <w:r>
        <w:rPr>
          <w:bCs/>
          <w:sz w:val="24"/>
        </w:rPr>
        <w:t>ystem</w:t>
      </w:r>
    </w:p>
    <w:tbl>
      <w:tblPr>
        <w:tblW w:w="14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"/>
        <w:gridCol w:w="1916"/>
        <w:gridCol w:w="1559"/>
        <w:gridCol w:w="1774"/>
        <w:gridCol w:w="1134"/>
        <w:gridCol w:w="1418"/>
        <w:gridCol w:w="3544"/>
        <w:gridCol w:w="2551"/>
      </w:tblGrid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tin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ibetan name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fe for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sed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ated liver diseas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ported biological activities associated with liver diseases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Acalypha australis </w:t>
            </w:r>
            <w:r>
              <w:rPr>
                <w:iCs/>
                <w:szCs w:val="21"/>
              </w:rPr>
              <w:t>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-xi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phorbi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Du, 200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Aconitum naviculare</w:t>
            </w:r>
            <w:r>
              <w:rPr>
                <w:szCs w:val="21"/>
              </w:rPr>
              <w:t xml:space="preserve"> </w:t>
            </w:r>
            <w:hyperlink r:id="rId5">
              <w:r>
                <w:rPr>
                  <w:rStyle w:val="InternetLink"/>
                  <w:szCs w:val="21"/>
                </w:rPr>
                <w:t>(Brühl) Stapf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ng-g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unc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and liver heat  (Chinese Pharmacopoeia Commission, 1995; Tian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Aconitum tanguticum</w:t>
            </w:r>
            <w:r>
              <w:rPr>
                <w:szCs w:val="21"/>
              </w:rPr>
              <w:t xml:space="preserve"> (Maxim.) Stap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ng-g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unc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 and liver heat (Chinese Pharmacopoeia Commission, 1995; Dimaer, 2012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Inhibition of the proliferation of hepatocellular carcinoma cells HepG-2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5B01B99B-2032-4ECF-9287-EF08D5C0949F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Fu, 2008)</w: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end"/>
            </w:r>
            <w:r>
              <w:rPr>
                <w:szCs w:val="21"/>
              </w:rPr>
              <w:t xml:space="preserve"> </w:t>
            </w:r>
          </w:p>
        </w:tc>
      </w:tr>
      <w:tr>
        <w:trPr>
          <w:trHeight w:val="440" w:hRule="atLeast"/>
        </w:trPr>
        <w:tc>
          <w:tcPr>
            <w:tcW w:w="7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9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Aegypius monachus</w:t>
            </w:r>
            <w:r>
              <w:rPr>
                <w:szCs w:val="21"/>
              </w:rPr>
              <w:t xml:space="preserve"> Linnaeu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ia-guo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ipitrida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im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on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iver ascites (Editorial Board of Chinese Ethnic Medicine, 1984) 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180" w:hRule="atLeast"/>
        </w:trPr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l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diseases (Editorial Board of Chinese Ethnic Medicine, 1984; Luo, 1997)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Agrimonia pilosa</w:t>
            </w:r>
            <w:r>
              <w:rPr>
                <w:szCs w:val="21"/>
              </w:rPr>
              <w:t xml:space="preserve"> Ledeb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e-m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s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 or  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nhibition of the proliferation of hepatocellular carcinoma cells HepG-2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77347892-C98B-4794-B58F-924C4641C259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Song and Hao, 2011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Ajuga lupulina</w:t>
            </w:r>
            <w:r>
              <w:rPr>
                <w:szCs w:val="21"/>
              </w:rPr>
              <w:t xml:space="preserve">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eng-d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ia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Toxic hepatic injury (Qinghai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nstitute of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lateau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iology, 1972, 1975 and 1978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Ajuga lupulina</w:t>
            </w:r>
            <w:r>
              <w:rPr>
                <w:szCs w:val="21"/>
              </w:rPr>
              <w:t xml:space="preserve"> Maxim. var. </w:t>
            </w:r>
            <w:r>
              <w:rPr>
                <w:i/>
                <w:iCs/>
                <w:szCs w:val="21"/>
              </w:rPr>
              <w:t>major</w:t>
            </w:r>
            <w:r>
              <w:rPr>
                <w:szCs w:val="21"/>
              </w:rPr>
              <w:t xml:space="preserve"> Diel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eng-d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ia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xic hepatic injury (Luo, 2004; 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lum (KAl(S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·1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-cuo-er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er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 (Xing</w:t>
            </w:r>
            <w:r>
              <w:rPr>
                <w:szCs w:val="21"/>
              </w:rPr>
              <w:t xml:space="preserve"> et al.</w:t>
            </w:r>
            <w:r>
              <w:rPr>
                <w:szCs w:val="21"/>
              </w:rPr>
              <w:t xml:space="preserve">, 1985)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Anemone obtusiloba</w:t>
            </w:r>
            <w:r>
              <w:rPr>
                <w:szCs w:val="21"/>
              </w:rPr>
              <w:t xml:space="preserve"> D.D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-g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unc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, root or 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(Health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ureau of Tibet, Qinghai, Sichuan, Gansu, Yunnan, and Xinjiang, 1979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Anemone rivularis</w:t>
            </w:r>
            <w:r>
              <w:rPr>
                <w:szCs w:val="21"/>
              </w:rPr>
              <w:t xml:space="preserve"> Buch. -Ham. </w:t>
            </w:r>
            <w:hyperlink r:id="rId6">
              <w:r>
                <w:rPr>
                  <w:rStyle w:val="InternetLink"/>
                  <w:szCs w:val="21"/>
                </w:rPr>
                <w:t>ex DC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-g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unc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, root or 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Artemisia demissa</w:t>
            </w:r>
            <w:r>
              <w:rPr>
                <w:szCs w:val="21"/>
              </w:rPr>
              <w:t xml:space="preserve"> Krasch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a-er-wang-mu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Qinghai Institute for Drug Control, 199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Artemisia frigida</w:t>
            </w:r>
            <w:r>
              <w:rPr>
                <w:szCs w:val="21"/>
              </w:rPr>
              <w:t xml:space="preserve"> Willd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an-jia-ga-b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Artemisia hedinii</w:t>
            </w:r>
            <w:r>
              <w:rPr>
                <w:szCs w:val="21"/>
              </w:rPr>
              <w:t xml:space="preserve"> Ostenf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ng-zi-na-b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ute icterohepatitis (Chinese Pharmacopoeia Commission, 1995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Artemisia scoparia</w:t>
            </w:r>
            <w:r>
              <w:rPr>
                <w:szCs w:val="21"/>
              </w:rPr>
              <w:t xml:space="preserve"> Waldst. </w:t>
            </w:r>
            <w:hyperlink r:id="rId7">
              <w:r>
                <w:rPr>
                  <w:rStyle w:val="InternetLink"/>
                  <w:szCs w:val="21"/>
                </w:rPr>
                <w:t>&amp; Kitam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a-er-wang-g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and liver heat (Qinghai Institute for Drug Control, 1996; Editorial Board of Chinese Ethnic Medicine, 2000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ntioxidant and anti-inflammatory activities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8331FD3B-34C1-4A1D-B80A-6A861288D2A2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Habib and Waheed, 2013;</w: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  <w:t xml:space="preserve"> Singh et al., 2009)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Berberis brachypoda</w:t>
            </w:r>
            <w:r>
              <w:rPr>
                <w:szCs w:val="21"/>
              </w:rPr>
              <w:t xml:space="preserve">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-er-w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rberid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, stem or  their endothelium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Bidens bipinnata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ie-cai-man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Hepatit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oprotective effects against CCl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-induced acute liver injury and liver fibrosis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6C01279B-6065-442F-82D6-12E2F301164B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Zhong et al., 2007; Yuan et al., 2008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Bidens pilosa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ie-cai-man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Brassica rapa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ong-m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ucifer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-tub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xic hepatopathy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Bupleurum chinense</w:t>
            </w:r>
            <w:r>
              <w:rPr>
                <w:szCs w:val="21"/>
              </w:rPr>
              <w:t xml:space="preserve"> DC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-ri-a-sai-er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mbellifer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Du, 200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protective effect and inhibition of the proliferation of hepatocellular carcinoma cells SMMC-7721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0BBACED1-A1E3-4102-B00C-33B3E2B227C7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Wang and Nan, 2008; Yang et al., 2012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Bupleurum marginatum</w:t>
            </w:r>
            <w:r>
              <w:rPr>
                <w:szCs w:val="21"/>
              </w:rPr>
              <w:t xml:space="preserve"> Wall. ex DC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-la-g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mbellifer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Du, 200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protective effect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1DEFD4C6-BC41-44F1-8E3B-E0E3D11AB567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Du et al., 2014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alendula officinalis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-gong-mai-du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florescenc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disease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82" w:leader="none"/>
              </w:tabs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ardamine pratensis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u-ba-en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ucifer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assia fistula</w:t>
            </w:r>
            <w:r>
              <w:rPr>
                <w:szCs w:val="21"/>
              </w:rPr>
              <w:t xml:space="preserve"> Linn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ng-k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guminos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, toxic hepatopathy and liver heat (Chinese Pharmacopoeia Commission, 1995; Dimaer, 2012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Tian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Catabrosa aquatica</w:t>
            </w:r>
            <w:r>
              <w:rPr>
                <w:szCs w:val="21"/>
              </w:rPr>
              <w:t xml:space="preserve"> (L.) </w:t>
            </w:r>
            <w:hyperlink r:id="rId8">
              <w:r>
                <w:rPr>
                  <w:rStyle w:val="InternetLink"/>
                  <w:szCs w:val="21"/>
                </w:rPr>
                <w:t>P.</w:t>
              </w:r>
              <w:r>
                <w:rPr>
                  <w:rStyle w:val="InternetLink"/>
                  <w:szCs w:val="21"/>
                </w:rPr>
                <w:t xml:space="preserve"> </w:t>
              </w:r>
              <w:r>
                <w:rPr>
                  <w:rStyle w:val="InternetLink"/>
                  <w:szCs w:val="21"/>
                </w:rPr>
                <w:t>Beauv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ng-bu-ga-re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amin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Luo, 2004; 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hrysosplenium carnosum</w:t>
            </w:r>
            <w:r>
              <w:rPr>
                <w:szCs w:val="21"/>
              </w:rPr>
              <w:t xml:space="preserve"> Hook.f. &amp; Thoms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-ji-m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xifrag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ute icterohepatitis, liver cirrhosis and liver heat (Luo, 2004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hrysosplenium davidianum</w:t>
            </w:r>
            <w:r>
              <w:rPr>
                <w:szCs w:val="21"/>
              </w:rPr>
              <w:t xml:space="preserve"> Decne.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x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-ji-m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xifrag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Acute icterohepatitis (Yunnan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ocal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hronicles, 1995) (Yang and Chuchen, 198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 xml:space="preserve">Chrysosplenium griffithii </w:t>
            </w:r>
            <w:r>
              <w:rPr>
                <w:szCs w:val="21"/>
              </w:rPr>
              <w:t xml:space="preserve">Hook.f. </w:t>
            </w:r>
            <w:hyperlink r:id="rId9">
              <w:r>
                <w:rPr>
                  <w:rStyle w:val="InternetLink"/>
                  <w:szCs w:val="21"/>
                </w:rPr>
                <w:t>&amp; Thomson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-ji-m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xifrag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cute icterohepatitis, liver cirrhosis and liver heat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 xml:space="preserve">Health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ureau of Tibet, Qinghai, Sichuan, Gansu, Yunnan, and Xinjiang, 1979; Yunnan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ocal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hronicles, 1995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Chrysosplenium lanuginosum</w:t>
            </w:r>
            <w:r>
              <w:rPr>
                <w:szCs w:val="21"/>
              </w:rPr>
              <w:t xml:space="preserve"> </w:t>
            </w:r>
            <w:hyperlink r:id="rId10">
              <w:r>
                <w:rPr>
                  <w:rStyle w:val="InternetLink"/>
                  <w:szCs w:val="21"/>
                </w:rPr>
                <w:t>Hook.f. &amp; Thomson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-ji-m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xifrag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ute icterohepatitis and liver cirrhos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Chrysosplenium nepalense</w:t>
            </w:r>
            <w:r>
              <w:rPr>
                <w:szCs w:val="21"/>
              </w:rPr>
              <w:t xml:space="preserve"> </w:t>
            </w:r>
            <w:hyperlink r:id="rId11">
              <w:r>
                <w:rPr>
                  <w:rStyle w:val="InternetLink"/>
                  <w:szCs w:val="21"/>
                </w:rPr>
                <w:t>D.Don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-ji-m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xifrag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Acute icterohepatitis and liver cirrhosis (Jia and Zhang, 2016; Yunnan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ocal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hronicles, 1995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Chrysosplenium nudicaule</w:t>
            </w:r>
            <w:r>
              <w:rPr>
                <w:szCs w:val="21"/>
              </w:rPr>
              <w:t xml:space="preserve"> </w:t>
            </w:r>
            <w:hyperlink r:id="rId12">
              <w:r>
                <w:rPr>
                  <w:rStyle w:val="InternetLink"/>
                  <w:szCs w:val="21"/>
                </w:rPr>
                <w:t>Bunge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-ji-m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xifrag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cute icterohepatitis, liver necrosis and liver cirrhosis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Editorial Board of Chinese Ethnic Medicine, 1990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 xml:space="preserve">E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rbalism, 200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hrysosplenium uniflorum</w:t>
            </w:r>
            <w:r>
              <w:rPr>
                <w:szCs w:val="21"/>
              </w:rPr>
              <w:t xml:space="preserve">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-ji-m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xifrag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ute icterohepatitis and 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nnabar (Hg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e-l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er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Luo, 1997; Qinghai Institute for Drug Control, 199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Cinnamomum cassia</w:t>
            </w:r>
            <w:r>
              <w:rPr>
                <w:szCs w:val="21"/>
              </w:rPr>
              <w:t xml:space="preserve"> </w:t>
            </w:r>
            <w:hyperlink r:id="rId13">
              <w:r>
                <w:rPr>
                  <w:rStyle w:val="InternetLink"/>
                  <w:szCs w:val="21"/>
                </w:rPr>
                <w:t>(L.) J.Presl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ng-c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u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rk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Liver diseases (Yunnan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ocal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hronicles, 1995; E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rbalism, 200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innamomum maire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.Lév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ng-c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u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rk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disease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258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Cissampelopsis volubilis</w:t>
            </w:r>
            <w:r>
              <w:rPr/>
              <w:t xml:space="preserve"> </w:t>
            </w:r>
            <w:hyperlink r:id="rId14">
              <w:r>
                <w:rPr>
                  <w:rStyle w:val="InternetLink"/>
                  <w:szCs w:val="21"/>
                </w:rPr>
                <w:t>(Blume) Miq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i-bao-gu-zhu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Luo, 2004; 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 xml:space="preserve">Clematis aethusifolia </w:t>
            </w:r>
            <w:r>
              <w:rPr>
                <w:szCs w:val="21"/>
              </w:rPr>
              <w:t>Turcz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i-meng-ga-b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unc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c schistosomiasis (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369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odonopsis convolvulacea</w:t>
            </w:r>
            <w:r>
              <w:rPr>
                <w:szCs w:val="21"/>
              </w:rPr>
              <w:t xml:space="preserve"> Kurz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i-w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pan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Liver heat (E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rbalism, 200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 xml:space="preserve">Comastoma pedunculatum </w:t>
            </w:r>
            <w:r>
              <w:rPr>
                <w:szCs w:val="21"/>
              </w:rPr>
              <w:t xml:space="preserve">(Royle ex 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on) Holu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i-w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Du, 2006; Yang, 199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Comastoma pulmonarium</w:t>
            </w:r>
            <w:r>
              <w:rPr>
                <w:szCs w:val="21"/>
              </w:rPr>
              <w:t xml:space="preserve"> (Turcz.) Toyok</w:t>
            </w:r>
            <w:r>
              <w:rPr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-di-jia-zh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Luo, 2004; Yang and Chuchen, 198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ommiphora myrrha</w:t>
            </w:r>
            <w:r>
              <w:rPr>
                <w:szCs w:val="21"/>
              </w:rPr>
              <w:t xml:space="preserve"> (Nees) Eng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-ge-le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urs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i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diseases (Gawu, 1993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protective activity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A10C0B40-C200-4977-B65D-8B73A119FE34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Ahmad et al., 2015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oriolus versicolor</w:t>
            </w:r>
            <w:r>
              <w:rPr>
                <w:szCs w:val="21"/>
              </w:rPr>
              <w:t xml:space="preserve"> (L. ex Fr.) Que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-zh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po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ungu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uiting body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B and chronic hepatitis  (Yunnan University of TCM, 2008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orydalis adunca</w:t>
            </w:r>
            <w:r>
              <w:rPr>
                <w:szCs w:val="21"/>
              </w:rPr>
              <w:t xml:space="preserve">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-meng-si-w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Luo, 1997; Editorial Board of Chinese Ethnic Medicine, 1990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371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orydalis bungeana</w:t>
            </w:r>
            <w:r>
              <w:rPr>
                <w:szCs w:val="21"/>
              </w:rPr>
              <w:t xml:space="preserve"> Turcz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-zhou-si-w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ronic hepatitis and icterohepatitis (Luo, 1997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protective activity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1B0C85A9-38B3-4A21-8E66-A6FCA61539D5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Han et al., 2009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Corydalis curviflora</w:t>
            </w:r>
            <w:r>
              <w:rPr>
                <w:szCs w:val="21"/>
              </w:rPr>
              <w:t xml:space="preserve"> Maxim.</w:t>
            </w:r>
            <w:r>
              <w:rPr/>
              <w:t xml:space="preserve"> </w:t>
            </w:r>
            <w:hyperlink r:id="rId15">
              <w:r>
                <w:rPr>
                  <w:rStyle w:val="InternetLink"/>
                  <w:szCs w:val="21"/>
                </w:rPr>
                <w:t>ex Hemsl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ia-po-zi-zi-man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371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orydalis dasyptera</w:t>
            </w:r>
            <w:r>
              <w:rPr>
                <w:szCs w:val="21"/>
              </w:rPr>
              <w:t xml:space="preserve">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-zhou-se-b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Icterohepatitis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orydalis delphinioides</w:t>
            </w:r>
            <w:r>
              <w:rPr>
                <w:szCs w:val="21"/>
              </w:rPr>
              <w:t xml:space="preserve"> Fedd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-xia-ga-man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diseases (Luo, 1997; Yunnan University of TCM, 2008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orydalis nigroapiculata</w:t>
            </w:r>
            <w:r>
              <w:rPr>
                <w:szCs w:val="21"/>
              </w:rPr>
              <w:t xml:space="preserve"> C.Y.Wu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-zhu-si-w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Editorial Board of Chinese Ethnic Medicine, 2000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Corydalis pauciflora</w:t>
            </w:r>
            <w:r>
              <w:rPr>
                <w:szCs w:val="21"/>
              </w:rPr>
              <w:t xml:space="preserve"> </w:t>
            </w:r>
            <w:hyperlink r:id="rId16">
              <w:r>
                <w:rPr>
                  <w:rStyle w:val="InternetLink"/>
                  <w:szCs w:val="21"/>
                </w:rPr>
                <w:t>(Steph. ex Willd.) Pers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-xia-w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orydalis scaberula</w:t>
            </w:r>
            <w:r>
              <w:rPr>
                <w:szCs w:val="21"/>
              </w:rPr>
              <w:t xml:space="preserve">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ng-ri-si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 and liver heat (Chinese Pharmacopoeia Commission, 1995; Dimaer, 2012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Corydalis stricta</w:t>
            </w:r>
            <w:r>
              <w:rPr>
                <w:szCs w:val="21"/>
              </w:rPr>
              <w:t xml:space="preserve"> Steph. ex </w:t>
            </w:r>
            <w:r>
              <w:rPr>
                <w:szCs w:val="21"/>
              </w:rPr>
              <w:t>DC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-meng-si-w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orydalis taliensis</w:t>
            </w:r>
            <w:r>
              <w:rPr>
                <w:szCs w:val="21"/>
              </w:rPr>
              <w:t xml:space="preserve"> Franch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-ri-ba-da-man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orydalis tangutica</w:t>
            </w:r>
            <w:r>
              <w:rPr>
                <w:szCs w:val="21"/>
              </w:rPr>
              <w:t xml:space="preserve"> Pes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hkov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ia-po-zi-zi-ma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 or roo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2004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orydalis tsayulensis</w:t>
            </w:r>
            <w:r>
              <w:rPr>
                <w:szCs w:val="21"/>
              </w:rPr>
              <w:t xml:space="preserve"> C.Y.Wu &amp; H.Chua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a-sang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 or roo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(Jia and Zhang, 2016; E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rbalism, 200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Crepis lignea</w:t>
            </w:r>
            <w:r>
              <w:rPr>
                <w:szCs w:val="21"/>
              </w:rPr>
              <w:t xml:space="preserve"> (Vaniot) Babc</w:t>
            </w:r>
            <w:r>
              <w:rPr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a-ch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uscuta australis</w:t>
            </w:r>
            <w:r>
              <w:rPr>
                <w:szCs w:val="21"/>
              </w:rPr>
              <w:t xml:space="preserve"> R.Br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u-xia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volv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 or 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Du, 200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uscuta chinensis</w:t>
            </w:r>
            <w:r>
              <w:rPr>
                <w:szCs w:val="21"/>
              </w:rPr>
              <w:t xml:space="preserve"> La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iu-xia-qiong-w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volv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Icterohepatitis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protective and antioxidant effects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F3E35144-2420-42E6-9D9A-A1F473A1CA22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Yen et al., 2007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ynanchum forrestii</w:t>
            </w:r>
            <w:r>
              <w:rPr>
                <w:szCs w:val="21"/>
              </w:rPr>
              <w:t xml:space="preserve"> Schltr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-du-mu-ni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clepiad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Yang and Chuchen, 198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Dalbergia odorifer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.C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e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an-tan-m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guminos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rtwoo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Yang, 199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Delphinium batangense</w:t>
            </w:r>
            <w:r>
              <w:rPr>
                <w:szCs w:val="21"/>
              </w:rPr>
              <w:t xml:space="preserve"> Finet &amp; Gagnep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a-gang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unc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Dracocephalum calophyllum</w:t>
            </w:r>
            <w:r>
              <w:rPr>
                <w:szCs w:val="21"/>
              </w:rPr>
              <w:t xml:space="preserve"> Hand.-Mazz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o-qing-lan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ia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 or Aerial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(Luo, 2004; Yunnan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ocal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hronicles, 1995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Dracocephalum heterophyllum</w:t>
            </w:r>
            <w:r>
              <w:rPr>
                <w:szCs w:val="21"/>
              </w:rPr>
              <w:t xml:space="preserve"> Benth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-zi-qing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ia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Chinese Pharmacopoeia Commission, 1995; Tian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ctive effects against hypoxia-induced liver injury and ConA-induced acute hepatitis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1C3E3B0B-D92E-47C8-85F5-751FFBEA996B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Ma et al., 1995; Zheng et al., 2016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Dubyaea atropurpurea</w:t>
            </w:r>
            <w:r>
              <w:rPr>
                <w:szCs w:val="21"/>
              </w:rPr>
              <w:t xml:space="preserve"> (Franch.) Stebbi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a-chi-na-b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 or inflorescenc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(Yunnan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ocal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hronicles, 1995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Entada phaseoloides</w:t>
            </w:r>
            <w:r>
              <w:rPr>
                <w:szCs w:val="21"/>
              </w:rPr>
              <w:t xml:space="preserve"> (L.) Merr.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ing-ba-xiao-xi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guminos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ver heat and toxic hepatopathy (Chinese Pharmacopoeia Commission, 1995; Dimaer, 2012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Tian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Ephedra equisetina</w:t>
            </w:r>
            <w:r>
              <w:rPr>
                <w:szCs w:val="21"/>
              </w:rPr>
              <w:t xml:space="preserve"> </w:t>
            </w:r>
            <w:hyperlink r:id="rId17">
              <w:r>
                <w:rPr>
                  <w:rStyle w:val="InternetLink"/>
                  <w:szCs w:val="21"/>
                </w:rPr>
                <w:t>Bunge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i-dun-m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hed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ver heat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Luo, 1997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Qinghai Institute for Drug Control, 199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Erodium stephanianum</w:t>
            </w:r>
            <w:r>
              <w:rPr>
                <w:szCs w:val="21"/>
              </w:rPr>
              <w:t xml:space="preserve"> Willd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n-tuo-li-g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rani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Du, 200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Fallopia aubertii</w:t>
            </w:r>
            <w:r>
              <w:rPr>
                <w:szCs w:val="21"/>
              </w:rPr>
              <w:t xml:space="preserve"> (L.Henry) Holu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-zhe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go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em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Liver heat (Qinghai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nstitute of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lateau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iology, 1972, 1975 and 1978; Qinghai Institute for Drug Control, 199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err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u-ta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er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xic hepatopathy (Qinghai Institute for Drug Control, 1996; Yang and Chuchen, 198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Fraxinus sikkimensis</w:t>
            </w:r>
            <w:r>
              <w:rPr>
                <w:szCs w:val="21"/>
              </w:rPr>
              <w:t xml:space="preserve"> (Lingelsh.) Hand.-Mazz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-bu-sang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e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rk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Liver heat (Luo, 2004; Yunnan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ocal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hronicles, 1995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anoderma sinense</w:t>
            </w:r>
            <w:r>
              <w:rPr>
                <w:szCs w:val="21"/>
              </w:rPr>
              <w:t xml:space="preserve"> Zhao. Xu et Zha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o-xia-mo-b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por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ungu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uiting body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1435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Gentiana crassicaulis</w:t>
            </w:r>
            <w:r>
              <w:rPr>
                <w:szCs w:val="21"/>
              </w:rPr>
              <w:t xml:space="preserve"> Duthie ex Burk</w:t>
            </w:r>
            <w:r>
              <w:rPr>
                <w:szCs w:val="21"/>
              </w:rPr>
              <w:t>il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e-ji-n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 and liver heat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 xml:space="preserve">Health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ureau of Tibet, Qinghai, Sichuan, Gansu, Yunnan, and Xinjiang, 1979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a macrophylla</w:t>
            </w:r>
            <w:r>
              <w:rPr>
                <w:szCs w:val="21"/>
              </w:rPr>
              <w:t xml:space="preserve"> Pal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e-ji-n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 or  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ctive effects against alcohol and   CCl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-induced liver injury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48CB073F-609E-4895-9604-A0FB9E0E2C03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Kang et al., 2012; Zhang et al., 2014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Gentiana waltoni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urk</w:t>
            </w:r>
            <w:r>
              <w:rPr>
                <w:szCs w:val="21"/>
              </w:rPr>
              <w:t>il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e-ji-n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Luo, 2004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Gentiana lhassica</w:t>
            </w:r>
            <w:r>
              <w:rPr>
                <w:szCs w:val="21"/>
              </w:rPr>
              <w:t xml:space="preserve"> Burk</w:t>
            </w:r>
            <w:r>
              <w:rPr>
                <w:szCs w:val="21"/>
              </w:rPr>
              <w:t>il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e-ji-n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4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a futtereri</w:t>
            </w:r>
            <w:r>
              <w:rPr>
                <w:szCs w:val="21"/>
              </w:rPr>
              <w:t xml:space="preserve"> Diels &amp; Gil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e-ji-mo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Luo, 2004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ctive effect against CCl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-induced liver injury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AE6D1A50-7AFA-4E77-8945-4BC3021219DF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Tang, 2011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4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Gentiana obconica</w:t>
            </w:r>
            <w:r>
              <w:rPr>
                <w:szCs w:val="21"/>
              </w:rPr>
              <w:t xml:space="preserve"> T.N.H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e-ji-mo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2004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4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a erectosepala</w:t>
            </w:r>
            <w:r>
              <w:rPr>
                <w:szCs w:val="21"/>
              </w:rPr>
              <w:t xml:space="preserve"> T.N.H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e-ji-en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2004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4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a rhodantha</w:t>
            </w:r>
            <w:r>
              <w:rPr>
                <w:szCs w:val="21"/>
              </w:rPr>
              <w:t xml:space="preserve"> Franch. ex Hems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e-ji-m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and icterohepatiti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4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a robusta</w:t>
            </w:r>
            <w:r>
              <w:rPr>
                <w:szCs w:val="21"/>
              </w:rPr>
              <w:t xml:space="preserve"> King ex Hook.f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e-ji-g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Luo, 2004; Yang and Chuchen, 198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4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a straminea</w:t>
            </w:r>
            <w:r>
              <w:rPr>
                <w:szCs w:val="21"/>
              </w:rPr>
              <w:t xml:space="preserve">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e-ji-g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 (Chinese Pharmacopoeia Commission, 1995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Dimaer, 201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4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a tibetica</w:t>
            </w:r>
            <w:r>
              <w:rPr>
                <w:szCs w:val="21"/>
              </w:rPr>
              <w:t xml:space="preserve"> King ex Hook.f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e-ji-g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 or 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Icterohepatitis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Jia and Zhang, 2016; Yang, 199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4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a nubigena</w:t>
            </w:r>
            <w:r>
              <w:rPr>
                <w:szCs w:val="21"/>
              </w:rPr>
              <w:t xml:space="preserve"> Edgew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ng-jian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(Du, 2006; Health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ureau of Tibet, Qinghai, Sichuan, Gansu, Yunnan, and Xinjiang, 1979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4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a purdomi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.Marqu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ng-jian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(Health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ureau of Tibet, Qinghai, Sichuan, Gansu, Yunnan, and Xinjiang, 1979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4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a szechenyii</w:t>
            </w:r>
            <w:r>
              <w:rPr>
                <w:szCs w:val="21"/>
              </w:rPr>
              <w:t xml:space="preserve"> Kanitz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ng-jian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(Health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ureau of Tibet, Qinghai, Sichuan, Gansu, Yunnan, and Xinjiang, 1979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4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a algida</w:t>
            </w:r>
            <w:r>
              <w:rPr>
                <w:szCs w:val="21"/>
              </w:rPr>
              <w:t xml:space="preserve"> Pal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ng-jian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>
          <w:trHeight w:val="4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a algida</w:t>
            </w:r>
            <w:r>
              <w:rPr>
                <w:szCs w:val="21"/>
              </w:rPr>
              <w:t xml:space="preserve"> Pall. var. </w:t>
            </w:r>
            <w:r>
              <w:rPr>
                <w:i/>
                <w:iCs/>
                <w:szCs w:val="21"/>
              </w:rPr>
              <w:t>przewalskii</w:t>
            </w:r>
            <w:r>
              <w:rPr>
                <w:szCs w:val="21"/>
              </w:rPr>
              <w:t xml:space="preserve"> (Maxim.) Kusn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ng-jian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opsis barbata</w:t>
            </w:r>
            <w:r>
              <w:rPr>
                <w:szCs w:val="21"/>
              </w:rPr>
              <w:t xml:space="preserve"> (Froel.) M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-d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, liver heat and hepatitis (Luo, 2004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opsis grandi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Harry Sm.) M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-d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2004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ntianopsis paludosa</w:t>
            </w:r>
            <w:r>
              <w:rPr>
                <w:szCs w:val="21"/>
              </w:rPr>
              <w:t xml:space="preserve"> (Hook.f.) M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-d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Icterohepatitis and hepatitis (Chinese Pharmacopoeia Commission, 1995; Dimaer, 2012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ctive effect against CCl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-induced liver injury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1D059A25-4B2B-4419-A511-6F1CAE66742D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Ren et al., 2008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eum aleppicum</w:t>
            </w:r>
            <w:r>
              <w:rPr>
                <w:szCs w:val="21"/>
              </w:rPr>
              <w:t xml:space="preserve"> Jacq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a-e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s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2004; 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Gossampinus malabarica</w:t>
            </w:r>
            <w:r>
              <w:rPr>
                <w:szCs w:val="21"/>
              </w:rPr>
              <w:t xml:space="preserve"> Merr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-ka-bu-s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ombac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ver heat (Chinese Pharmacopoeia Commission, 1995; Dimaer, 2012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Gawu, 1993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ctive effects on immunological liver injury and liver fibrosis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76125EB2-9244-4E9F-B860-584C7161664E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Wu et al., 2012; Tang et al., 2014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Halenia corniculata</w:t>
            </w:r>
            <w:r>
              <w:rPr>
                <w:szCs w:val="21"/>
              </w:rPr>
              <w:t xml:space="preserve"> (L.) Cornaz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-di-ran-gu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ute icterohepatitis and hepatitis B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ctive effect against D-galactosamine-induced liver injury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8BFF01F4-99D7-4E00-A101-B9656AACC239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Gui et al., 2015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Herminium alaschanicum</w:t>
            </w:r>
            <w:r>
              <w:rPr>
                <w:szCs w:val="21"/>
              </w:rPr>
              <w:t xml:space="preserve">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ang-la-man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chid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ronic hepatit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Hippophae rhamnoides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-b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aeag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 or 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ver diseases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protective and antioxidant effects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81C45D8C-7C38-4DD3-81FC-EA94F216547B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Geetha et al., 2008; Ting et al., 2011)</w: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end"/>
            </w:r>
            <w:r>
              <w:rPr>
                <w:szCs w:val="21"/>
              </w:rPr>
              <w:t xml:space="preserve">, and antiproliferative activity on human liver cancer cell lines HepG-2 </w:t>
            </w:r>
            <w:r>
              <w:rPr>
                <w:kern w:val="0"/>
                <w:szCs w:val="21"/>
              </w:rPr>
              <w:t xml:space="preserve"> (Grey et al., 2010)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Hippuris vulgaris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ng-bu-ga-l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ippurid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 or rhizom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 xml:space="preserve">Qinghai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nstitute of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lateau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iology, 1972, 1975 and 1978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Holarrhena antidysenterica</w:t>
            </w:r>
            <w:r>
              <w:rPr/>
              <w:t xml:space="preserve"> </w:t>
            </w:r>
            <w:hyperlink r:id="rId18">
              <w:r>
                <w:rPr>
                  <w:rStyle w:val="InternetLink"/>
                  <w:szCs w:val="21"/>
                </w:rPr>
                <w:t>(Roth) Wall. ex A.DC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u-mo-ni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ocy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diseases (Chinese Pharmacopoeia Commission, 1995; Tian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Hypericum bellum</w:t>
            </w:r>
            <w:r>
              <w:rPr>
                <w:szCs w:val="21"/>
              </w:rPr>
              <w:t xml:space="preserve"> </w:t>
            </w:r>
            <w:hyperlink r:id="rId19">
              <w:r>
                <w:rPr>
                  <w:rStyle w:val="InternetLink"/>
                  <w:szCs w:val="21"/>
                </w:rPr>
                <w:t>H.L.</w:t>
              </w:r>
              <w:r>
                <w:rPr>
                  <w:rStyle w:val="InternetLink"/>
                  <w:szCs w:val="21"/>
                </w:rPr>
                <w:t xml:space="preserve"> </w:t>
              </w:r>
              <w:r>
                <w:rPr>
                  <w:rStyle w:val="InternetLink"/>
                  <w:szCs w:val="21"/>
                </w:rPr>
                <w:t>Li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-xiang-wang-qi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ttifer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(Luo, 2004; Yunnan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ocal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hronicles, 1995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Inula helenium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-nu-ba-zh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disease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Iris ensata</w:t>
            </w:r>
            <w:r>
              <w:rPr>
                <w:szCs w:val="21"/>
              </w:rPr>
              <w:t xml:space="preserve"> Thunb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e-ze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id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Iris lactea</w:t>
            </w:r>
            <w:r>
              <w:rPr>
                <w:szCs w:val="21"/>
              </w:rPr>
              <w:t xml:space="preserve"> Pall. var. </w:t>
            </w:r>
            <w:r>
              <w:rPr>
                <w:i/>
                <w:iCs/>
                <w:szCs w:val="21"/>
              </w:rPr>
              <w:t>chinensis</w:t>
            </w:r>
            <w:r>
              <w:rPr>
                <w:szCs w:val="21"/>
              </w:rPr>
              <w:t xml:space="preserve"> (Fisch.) Koidz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u-zhe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id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Ixeris chinensis</w:t>
            </w:r>
            <w:r>
              <w:rPr>
                <w:szCs w:val="21"/>
              </w:rPr>
              <w:t xml:space="preserve"> </w:t>
            </w:r>
            <w:hyperlink r:id="rId20">
              <w:r>
                <w:rPr>
                  <w:rStyle w:val="InternetLink"/>
                  <w:szCs w:val="21"/>
                </w:rPr>
                <w:t>(Thunb. ex Thunb.) Nakai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a-ch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protective effect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092689B8-315C-41FB-A2FC-76B607410522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Lin et al., 1994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Juniperus formosana</w:t>
            </w:r>
            <w:r>
              <w:rPr>
                <w:szCs w:val="21"/>
              </w:rPr>
              <w:t xml:space="preserve"> Hayat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u-ba-cai-jian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press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diseases (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Lagopsis supin</w:t>
            </w:r>
            <w:r>
              <w:rPr>
                <w:i/>
                <w:iCs/>
                <w:szCs w:val="21"/>
              </w:rPr>
              <w:t xml:space="preserve">a </w:t>
            </w:r>
            <w:hyperlink r:id="rId21">
              <w:r>
                <w:rPr>
                  <w:rStyle w:val="InternetLink"/>
                  <w:szCs w:val="21"/>
                </w:rPr>
                <w:t>(Steph. ex Willd.) Ikonn.-Gal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ng-tuo-li-g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ia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Liver heat (Yunnan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ocal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hronicles, 1995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Lamium amplexicaule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a-xi-ge-ze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ia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Icterohepatitis (Du, 2006; Yunnan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ocal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hronicles, 1995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Lancea tibetica</w:t>
            </w:r>
            <w:r>
              <w:rPr>
                <w:szCs w:val="21"/>
              </w:rPr>
              <w:t xml:space="preserve"> Hook. f. &amp; Thoms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a-ya-he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rophulari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moni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-he-ji-du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er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xic hepatopathy (Gawu, 1993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Lithospermum erythrorhizon</w:t>
            </w:r>
            <w:r>
              <w:rPr>
                <w:szCs w:val="21"/>
              </w:rPr>
              <w:t xml:space="preserve"> Siebold &amp; Zucc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i-mao-he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oragi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Du, 200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ctive effect against CCl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-induced liver injury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012B854E-A54E-4AD5-9C12-1A4AD6394A87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Feng et al., 2010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Lomatogonium micranthum</w:t>
            </w:r>
            <w:r>
              <w:rPr>
                <w:szCs w:val="21"/>
              </w:rPr>
              <w:t xml:space="preserve"> Harry S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-he-d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ute icterohepatitis (Du, 2006; Yang, 199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Lycopodium japonicum</w:t>
            </w:r>
            <w:r>
              <w:rPr>
                <w:szCs w:val="21"/>
              </w:rPr>
              <w:t xml:space="preserve"> Thunb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u-sen-de-m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copodi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Nigella damascena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-re-na-b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unc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, hepatomegaly and hepatic schistosomiasis (Luo, 1997; Qinghai Institute for Drug Control, 199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ctive effect against alcohol-induced liver injury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F543307E-662E-48B3-9470-F38D1CF05BE2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Yu et al., 2016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Orchis latifolia</w:t>
            </w:r>
            <w:r>
              <w:rPr>
                <w:szCs w:val="21"/>
              </w:rPr>
              <w:t xml:space="preserve"> L. var. </w:t>
            </w:r>
            <w:r>
              <w:rPr>
                <w:i/>
                <w:iCs/>
                <w:szCs w:val="21"/>
              </w:rPr>
              <w:t>angustata</w:t>
            </w:r>
            <w:r>
              <w:rPr>
                <w:szCs w:val="21"/>
              </w:rPr>
              <w:t xml:space="preserve">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ang-l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chid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hronic hepatitis (Luo, 1997; Qinghai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nstitute of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lateau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iology, 1972, 1975 and 1978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Oroxylum indicum</w:t>
            </w:r>
            <w:r>
              <w:rPr>
                <w:szCs w:val="21"/>
              </w:rPr>
              <w:t xml:space="preserve"> (L.) Kurz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an-ba-g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gnoni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Qinghai Institute for Drug Control, 1996; Gawu, 1993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Pedicularis cranolopha</w:t>
            </w:r>
            <w:r>
              <w:rPr>
                <w:szCs w:val="21"/>
              </w:rPr>
              <w:t xml:space="preserve">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u-ru-se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rophulari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and hepatitis (Jia and Zhang, 2016; Gawu, 1993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Pedicularis dichotoma</w:t>
            </w:r>
            <w:r>
              <w:rPr>
                <w:szCs w:val="21"/>
              </w:rPr>
              <w:t xml:space="preserve"> Bona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-zi-m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rophulari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Phyllophyton tibeticum</w:t>
            </w:r>
            <w:r>
              <w:rPr>
                <w:szCs w:val="21"/>
              </w:rPr>
              <w:t xml:space="preserve"> (Jacq ex Benth.) C.Y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u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ian-du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ia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and toxic hepatic injury (Health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ureau of Tibet, Qinghai, Sichuan, Gansu, Yunnan, and Xinjiang, 1979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Picrorhiza scrophulariiflora</w:t>
            </w:r>
            <w:r>
              <w:rPr>
                <w:szCs w:val="21"/>
              </w:rPr>
              <w:t xml:space="preserve"> Pennel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ng-lian-mo-b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rophulari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hizom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Liver heat (Yang and Chuchen, 1987; E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rbalism, 200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protective, immunomodulatory and anti-inflammatory activities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9FC1B85D-1B43-4B4C-AFC3-9FA36B716C3C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Smit et al., 2000; Liu et al., 2002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Polygonum sinomontanum</w:t>
            </w:r>
            <w:r>
              <w:rPr>
                <w:szCs w:val="21"/>
              </w:rPr>
              <w:t xml:space="preserve"> Sa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n-bu-ka-t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go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 or rhizom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Qinghai Institute for Drug Control, 199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Populus cathayana</w:t>
            </w:r>
            <w:r>
              <w:rPr>
                <w:szCs w:val="21"/>
              </w:rPr>
              <w:t xml:space="preserve"> Rehd</w:t>
            </w:r>
            <w:r>
              <w:rPr>
                <w:szCs w:val="21"/>
              </w:rPr>
              <w:t>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-geng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lic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ranch or leaf 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Prunella hispida</w:t>
            </w:r>
            <w:r>
              <w:rPr>
                <w:szCs w:val="21"/>
              </w:rPr>
              <w:t xml:space="preserve"> Benth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a-gu-cu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ia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and liver heat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Pseudolysimachion longifolium</w:t>
            </w:r>
            <w:r>
              <w:rPr>
                <w:szCs w:val="21"/>
              </w:rPr>
              <w:t xml:space="preserve"> (L.) Opiz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a-xia-g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rophulari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Pyrethrum tatsienense</w:t>
            </w:r>
            <w:r>
              <w:rPr>
                <w:szCs w:val="21"/>
              </w:rPr>
              <w:t xml:space="preserve"> </w:t>
            </w:r>
            <w:hyperlink r:id="rId22">
              <w:r>
                <w:rPr>
                  <w:rStyle w:val="InternetLink"/>
                  <w:szCs w:val="21"/>
                </w:rPr>
                <w:t>(Bureau &amp; Franch.) Ling ex C.Shih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-xia-sai-er-jun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 or inflorescenc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Protective effect on acute hepatic injury induced by D-galactosamine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30891ED6-EE18-44AC-8947-BF27BD8FD3AE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Lin et al., 2011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Rheum officinale</w:t>
            </w:r>
            <w:r>
              <w:rPr>
                <w:szCs w:val="21"/>
              </w:rPr>
              <w:t xml:space="preserve"> Bail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n-zh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go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 or  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ute viral 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Rheum palmatum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n-zh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go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 or  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Liver diseases and acute viral hepatitis (Jia and Zhang, 2016; E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rbalism, 200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</w:rPr>
              <w:t xml:space="preserve">Antiviral effects against duck hepatitis B virus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46542FD6-0471-4DC9-B8CF-24A48F9B1225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Chung et al., 1997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Rhododendron anthopogon</w:t>
            </w:r>
            <w:r>
              <w:rPr>
                <w:szCs w:val="21"/>
              </w:rPr>
              <w:t xml:space="preserve"> D. D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-li-g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ic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af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cancer and hepatomegaly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Rhododendron anthopogonoides</w:t>
            </w:r>
            <w:r>
              <w:rPr>
                <w:szCs w:val="21"/>
              </w:rPr>
              <w:t xml:space="preserve">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-l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ic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 and branch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Liver cancer and hepatomegaly (Qinghai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nstitute of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lateau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iology, 1972, 1975 and 1978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Rhododendron primuliflorum</w:t>
            </w:r>
            <w:r>
              <w:rPr>
                <w:szCs w:val="21"/>
              </w:rPr>
              <w:t xml:space="preserve"> </w:t>
            </w:r>
            <w:hyperlink r:id="rId23">
              <w:r>
                <w:rPr>
                  <w:rStyle w:val="InternetLink"/>
                  <w:szCs w:val="21"/>
                </w:rPr>
                <w:t>Bureau &amp; Franch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-l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ic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 and branch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cancer and hepatomegaly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Ribes alpestre</w:t>
            </w:r>
            <w:r>
              <w:rPr>
                <w:szCs w:val="21"/>
              </w:rPr>
              <w:t xml:space="preserve"> Wall. ex Decne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i-gu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xifrag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Ribes himalense</w:t>
            </w:r>
            <w:r>
              <w:rPr>
                <w:szCs w:val="21"/>
              </w:rPr>
              <w:t xml:space="preserve"> Royle ex Decne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i-gu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xifrag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uit or stem  endothelium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(Jia and Zhang, 2016; E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rbalism, 200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Rosa bella</w:t>
            </w:r>
            <w:r>
              <w:rPr/>
              <w:t xml:space="preserve"> </w:t>
            </w:r>
            <w:hyperlink r:id="rId24">
              <w:r>
                <w:rPr>
                  <w:rStyle w:val="InternetLink"/>
                  <w:szCs w:val="21"/>
                </w:rPr>
                <w:t>Rehder &amp; E.H.Wilson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i-gu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s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2004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Rumex acetosa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ao-mang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go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 or rhizom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Salix microstachy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var. </w:t>
            </w:r>
            <w:r>
              <w:rPr>
                <w:i/>
                <w:iCs/>
                <w:szCs w:val="21"/>
              </w:rPr>
              <w:t>bordensis</w:t>
            </w:r>
            <w:r>
              <w:rPr>
                <w:szCs w:val="21"/>
              </w:rPr>
              <w:t xml:space="preserve"> </w:t>
            </w:r>
            <w:hyperlink r:id="rId25">
              <w:r>
                <w:rPr>
                  <w:rStyle w:val="InternetLink"/>
                  <w:szCs w:val="21"/>
                </w:rPr>
                <w:t>(Nakai) C.F. Fang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ng-m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lic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, stem or  their endothelium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alsola collina</w:t>
            </w:r>
            <w:r>
              <w:rPr>
                <w:szCs w:val="21"/>
              </w:rPr>
              <w:t xml:space="preserve"> Pal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-cai-er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nopodi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alvia bifidocalyx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.Y.Wu &amp; Y.C.Hua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ang-hua-shu-wei-c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ia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Yang and Chuchen, 198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alvia flava</w:t>
            </w:r>
            <w:r>
              <w:rPr>
                <w:szCs w:val="21"/>
              </w:rPr>
              <w:t xml:space="preserve"> Forrest ex Diel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-zi-se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ia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ambucus chinensis</w:t>
            </w:r>
            <w:r>
              <w:rPr>
                <w:szCs w:val="21"/>
              </w:rPr>
              <w:t xml:space="preserve"> Lind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-gou-xiang-n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prifoli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Protective effect on acute hepatic injury induced by D-galactosamine, </w:t>
            </w:r>
            <w:r>
              <w:rPr>
                <w:szCs w:val="21"/>
              </w:rPr>
              <w:t>CCl</w:t>
            </w:r>
            <w:r>
              <w:rPr>
                <w:szCs w:val="21"/>
                <w:vertAlign w:val="subscript"/>
              </w:rPr>
              <w:t xml:space="preserve">4 </w:t>
            </w:r>
            <w:r>
              <w:rPr>
                <w:szCs w:val="21"/>
              </w:rPr>
              <w:t xml:space="preserve">or ConA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206B87E1-EB86-45DF-9207-6A6538A066D5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Yang et al., 2006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aussurea arenaria</w:t>
            </w:r>
            <w:r>
              <w:rPr>
                <w:szCs w:val="21"/>
              </w:rPr>
              <w:t xml:space="preserve"> Maxim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a-chi-wa-mao-k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(Qinghai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nstitute of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lateau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iology, 1972, 1975 and 1978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aussurea brunneopilosa</w:t>
            </w:r>
            <w:r>
              <w:rPr>
                <w:szCs w:val="21"/>
              </w:rPr>
              <w:t xml:space="preserve"> Hand.-Mazz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a-chi-ba-mo-k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erial par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(Chinese Pharmacopoeia Commission, 1995; E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rbalism, 200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aussurea graminea</w:t>
            </w:r>
            <w:r>
              <w:rPr>
                <w:szCs w:val="21"/>
              </w:rPr>
              <w:t xml:space="preserve"> Dun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a-chi-ba-mao-k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erial part or inflorescence 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itis (Chinese Pharmacopoeia Commission, 1995; Luo, 1997)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edum multicaule</w:t>
            </w:r>
            <w:r>
              <w:rPr>
                <w:szCs w:val="21"/>
              </w:rPr>
              <w:t xml:space="preserve"> Wall. ex Lind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n-a-wu-z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ass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enecio scandens</w:t>
            </w:r>
            <w:r>
              <w:rPr>
                <w:szCs w:val="21"/>
              </w:rPr>
              <w:t xml:space="preserve"> Buch.-Ham. ex D.D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i-bao-gu-zhu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protective, antioxidant, antiviral, and anti-inflammatory effects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822C1495-D60A-429A-AA71-CEAFC575889D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Wang et al., 2013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kimmia multinervi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.C. Hua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e-kan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t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af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Gawu, 1993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onchus arvensis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a-chi-na-b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and liver diseases (Luo, 2004; 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protective effect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9F6504B3-261D-445A-8958-CEBF93662EBA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Alkreathy et al., 2014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ophora alopecuroides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-w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guminos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protective effect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53072F3D-4C0F-4817-A008-45581F7A7908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Yang et al., 2008)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Sophora glauca</w:t>
            </w:r>
            <w:r>
              <w:rPr>
                <w:szCs w:val="21"/>
              </w:rPr>
              <w:t xml:space="preserve"> var. </w:t>
            </w:r>
            <w:r>
              <w:rPr>
                <w:i/>
                <w:iCs/>
                <w:szCs w:val="21"/>
              </w:rPr>
              <w:t>albescens</w:t>
            </w:r>
            <w:r>
              <w:rPr>
                <w:szCs w:val="21"/>
              </w:rPr>
              <w:t xml:space="preserve"> Rehd</w:t>
            </w:r>
            <w:r>
              <w:rPr>
                <w:szCs w:val="21"/>
              </w:rPr>
              <w:t>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-w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guminos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Sophora davidii</w:t>
            </w:r>
            <w:r>
              <w:rPr>
                <w:szCs w:val="21"/>
              </w:rPr>
              <w:t xml:space="preserve"> (Franch.) </w:t>
            </w:r>
            <w:hyperlink r:id="rId26">
              <w:r>
                <w:rPr>
                  <w:rStyle w:val="InternetLink"/>
                  <w:szCs w:val="21"/>
                </w:rPr>
                <w:t>Pavol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e-bei-zhai-b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guminos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Luo, 2004; Yang and Chuchen, 198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phaerophysa salsula</w:t>
            </w:r>
            <w:r>
              <w:rPr>
                <w:szCs w:val="21"/>
              </w:rPr>
              <w:t xml:space="preserve"> (Pall.) DC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-wa-sa-m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guminos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 or 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ronic hepatitis and liver cirrhosis (Du, 200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tachys sieboldii</w:t>
            </w:r>
            <w:r>
              <w:rPr>
                <w:szCs w:val="21"/>
              </w:rPr>
              <w:t xml:space="preserve"> Miq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ng-na-duan-ch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ia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Luo, 2004; Yang, 199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Strophanthus divaricatus</w:t>
            </w:r>
            <w:r>
              <w:rPr>
                <w:szCs w:val="21"/>
              </w:rPr>
              <w:t xml:space="preserve"> (Lour.) Hoo</w:t>
            </w:r>
            <w:hyperlink r:id="rId27">
              <w:r>
                <w:rPr>
                  <w:rStyle w:val="InternetLink"/>
                  <w:szCs w:val="21"/>
                </w:rPr>
                <w:t>k. &amp; Arn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u-mu-rong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ocy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r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ver heat (Dimaer, 20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tyrax macrocarpus</w:t>
            </w:r>
            <w:r>
              <w:rPr>
                <w:szCs w:val="21"/>
              </w:rPr>
              <w:t xml:space="preserve"> Che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-ge-le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yrac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i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diseases (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us scrofa domestica</w:t>
            </w:r>
            <w:r>
              <w:rPr>
                <w:szCs w:val="21"/>
              </w:rPr>
              <w:t xml:space="preserve"> Briss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-ch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id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im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loo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Toxic hepatic injure (Health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ureau of Tibet, Qinghai, Sichuan, Gansu, Yunnan, and Xinjiang, 1979; Qinghai Institute for Drug Control, 199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Synotis erythropapp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Bureau &amp; Franch.) C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Jeffrey &amp; Y.L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e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-gu-xing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Taraxacum eriopodum</w:t>
            </w:r>
            <w:r>
              <w:rPr>
                <w:szCs w:val="21"/>
              </w:rPr>
              <w:t xml:space="preserve"> (D.Don) DC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u-mang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disease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Taraxacum lugubre</w:t>
            </w:r>
            <w:r>
              <w:rPr>
                <w:szCs w:val="21"/>
              </w:rPr>
              <w:t xml:space="preserve"> Dahlst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e-er-mang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Du, 200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Tephroseris rufa</w:t>
            </w:r>
            <w:r>
              <w:rPr>
                <w:szCs w:val="21"/>
              </w:rPr>
              <w:t xml:space="preserve"> </w:t>
            </w:r>
            <w:hyperlink r:id="rId28">
              <w:r>
                <w:rPr>
                  <w:rStyle w:val="InternetLink"/>
                  <w:szCs w:val="21"/>
                </w:rPr>
                <w:t>(Hand.-Mazz.) B.Nord.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i-bao-gu-zhu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osit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Luo, 2004; Yang, 199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Thalictrum acutifolium</w:t>
            </w:r>
            <w:r>
              <w:rPr>
                <w:szCs w:val="21"/>
              </w:rPr>
              <w:t xml:space="preserve"> (Hand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Mazz.) B. Boivi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-la-na-bu-man-b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unc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florescence or 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, hepatomegaly and hepatic schistosomiasis (Luo, 1997; Qinghai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nstitute of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lateau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iology, 1972, 1975 and 1978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 xml:space="preserve">Thalictrum foliolosum </w:t>
            </w:r>
            <w:r>
              <w:rPr>
                <w:szCs w:val="21"/>
              </w:rPr>
              <w:t>DC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ong-bu-e-zheng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unc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ot or rhizom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ral hepatitis (Luo, 2004; Luo, 199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 xml:space="preserve">Thalictrum rutifolium </w:t>
            </w:r>
            <w:r>
              <w:rPr>
                <w:szCs w:val="21"/>
              </w:rPr>
              <w:t>Hook. f. &amp; Thoms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-zhen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uncu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ower or 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ral hepatitis, hepatomegaly and hepatic schistosomiasis (Du, 200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Thamnolia subuliformis</w:t>
            </w:r>
            <w:r>
              <w:rPr>
                <w:szCs w:val="21"/>
              </w:rPr>
              <w:t xml:space="preserve"> (Ehrh.) Culb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i-er-g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madophil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Liche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Whole body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itis and liver heat (E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rbalism, 2002; Yang, 199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Thladiantha setispin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.M. Lu &amp; Zhi Y. Zha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i-ji-mei-du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curbit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and icterohepatitis (Yang, 199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Thlaspi arvense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ai-ka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ucifer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Liver diseases (E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rbalism, 200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Tinospora capillipes</w:t>
            </w:r>
            <w:r>
              <w:rPr>
                <w:szCs w:val="21"/>
              </w:rPr>
              <w:t xml:space="preserve"> Gagnep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-zhe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nisperm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ttan can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and liver heat (Chinese Pharmacopoeia Commission, 1995; Editorial Board of Chinese Ethnic Medicine, 1990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Tongoloa dunni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H. Boissieu) H. Wolf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-la-ga-ba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mbellifer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Trichosanthes lepiniana</w:t>
            </w:r>
            <w:r>
              <w:rPr>
                <w:szCs w:val="21"/>
              </w:rPr>
              <w:t xml:space="preserve"> (Naud</w:t>
            </w:r>
            <w:r>
              <w:rPr>
                <w:szCs w:val="21"/>
              </w:rPr>
              <w:t>in</w:t>
            </w:r>
            <w:r>
              <w:rPr>
                <w:szCs w:val="21"/>
              </w:rPr>
              <w:t>) Cogn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-ji-mei-du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curbit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Luo, 200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o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-duo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er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Toxic hepatopathy (Tian, 1997; Editori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oard of Chinese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rbalism, 200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 xml:space="preserve">Usnea diffracta </w:t>
            </w:r>
            <w:r>
              <w:rPr>
                <w:szCs w:val="21"/>
              </w:rPr>
              <w:t>Vain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u-gua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sne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Liche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Whole body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heat (Gawu, 1993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 xml:space="preserve">Verbena officinalis </w:t>
            </w:r>
            <w:r>
              <w:rPr>
                <w:szCs w:val="21"/>
              </w:rPr>
              <w:t>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-ben-cou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erbenace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epatitis (Editorial Board of Chinese Ethnic Medicine, 1984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Qinghai Institute for Drug Control, 199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patoprotective and anti-inflammatory effects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NE.Ref.{21A50D21-2FC4-4D49-BF0C-E769B8DCA94F}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(Deepak and Handa, 2000; Yu, 2013</w: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end"/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Vicia cracca</w:t>
            </w:r>
            <w:r>
              <w:rPr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-wu-sai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guminos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ole pla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cterohepatitis (Jia and Zhang, 201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port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 w:val="24"/>
          <w:szCs w:val="21"/>
        </w:rPr>
      </w:pPr>
      <w:r>
        <w:rPr>
          <w:sz w:val="24"/>
          <w:szCs w:val="21"/>
        </w:rPr>
      </w:r>
      <w:bookmarkStart w:id="0" w:name="_neb86AB3472_4BAA_4160_90E4_BDE6BC864038"/>
      <w:bookmarkStart w:id="1" w:name="_neb8AB0CAB1_ABD2_4C8B_93A1_1AD41C1A2C03"/>
      <w:bookmarkStart w:id="2" w:name="_nebAD8B43E1_4ADE_400C_86D1_39E3FF09FF2E"/>
      <w:bookmarkStart w:id="3" w:name="_neb6D6BCF6A_89C7_4E67_997B_B74921C31A09"/>
      <w:bookmarkStart w:id="4" w:name="_neb2E2BC182_46E1_423D_BD3A_FBFC69350E11"/>
      <w:bookmarkStart w:id="5" w:name="_neb1509AEFF_AC12_4427_84B3_394CD65524F4"/>
      <w:bookmarkStart w:id="6" w:name="_neb77836F4B_4A83_4BF8_8212_A729044D9E33"/>
      <w:bookmarkStart w:id="7" w:name="_neb843A1399_AA31_4006_8AB2_ADB1907F2A2D"/>
      <w:bookmarkStart w:id="8" w:name="_nebAAA8AB19_5364_416F_B196_0B4745953989"/>
      <w:bookmarkStart w:id="9" w:name="_nebF200D87D_4609_4D3E_B81C_3369017B9E3C"/>
      <w:bookmarkStart w:id="10" w:name="_neb65687616_4EDB_45D2_8CB9_80FAD4BD6EF4"/>
      <w:bookmarkStart w:id="11" w:name="_neb70C6EB15_649F_4D21_9E5F_FD98C271B65C"/>
      <w:bookmarkStart w:id="12" w:name="_nebC74D489E_D084_41DA_A8AB_3E7290122F7E"/>
      <w:bookmarkStart w:id="13" w:name="_neb58EF6A42_E0D2_4314_85C3_B2A4A7CF81C3"/>
      <w:bookmarkStart w:id="14" w:name="_neb86AB3472_4BAA_4160_90E4_BDE6BC864038"/>
      <w:bookmarkStart w:id="15" w:name="_neb8AB0CAB1_ABD2_4C8B_93A1_1AD41C1A2C03"/>
      <w:bookmarkStart w:id="16" w:name="_nebAD8B43E1_4ADE_400C_86D1_39E3FF09FF2E"/>
      <w:bookmarkStart w:id="17" w:name="_neb6D6BCF6A_89C7_4E67_997B_B74921C31A09"/>
      <w:bookmarkStart w:id="18" w:name="_neb2E2BC182_46E1_423D_BD3A_FBFC69350E11"/>
      <w:bookmarkStart w:id="19" w:name="_neb1509AEFF_AC12_4427_84B3_394CD65524F4"/>
      <w:bookmarkStart w:id="20" w:name="_neb77836F4B_4A83_4BF8_8212_A729044D9E33"/>
      <w:bookmarkStart w:id="21" w:name="_neb843A1399_AA31_4006_8AB2_ADB1907F2A2D"/>
      <w:bookmarkStart w:id="22" w:name="_nebAAA8AB19_5364_416F_B196_0B4745953989"/>
      <w:bookmarkStart w:id="23" w:name="_nebF200D87D_4609_4D3E_B81C_3369017B9E3C"/>
      <w:bookmarkStart w:id="24" w:name="_neb65687616_4EDB_45D2_8CB9_80FAD4BD6EF4"/>
      <w:bookmarkStart w:id="25" w:name="_neb70C6EB15_649F_4D21_9E5F_FD98C271B65C"/>
      <w:bookmarkStart w:id="26" w:name="_nebC74D489E_D084_41DA_A8AB_3E7290122F7E"/>
      <w:bookmarkStart w:id="27" w:name="_neb58EF6A42_E0D2_4314_85C3_B2A4A7CF81C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E-HX+ZKHHHM-10">
    <w:altName w:val="Times New Roman"/>
    <w:charset w:val="00"/>
    <w:family w:val="roman"/>
    <w:pitch w:val="default"/>
  </w:font>
  <w:font w:name="DY23+ZIbAoS-24">
    <w:altName w:val="Times New Roman"/>
    <w:charset w:val="00"/>
    <w:family w:val="roman"/>
    <w:pitch w:val="default"/>
  </w:font>
  <w:font w:name="B4+CAJSymbol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Emphasis">
    <w:name w:val="Emphasis"/>
    <w:qFormat/>
    <w:rPr>
      <w:i/>
      <w:iCs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strike w:val="false"/>
      <w:dstrike w:val="false"/>
      <w:color w:val="007398"/>
      <w:u w:val="none"/>
    </w:rPr>
  </w:style>
  <w:style w:type="character" w:styleId="Fontstyle21">
    <w:name w:val="fontstyle21"/>
    <w:qFormat/>
    <w:rPr>
      <w:rFonts w:ascii="E-HX+ZKHHHM-10;Times New Roman" w:hAnsi="E-HX+ZKHHHM-10;Times New Roman" w:cs="E-HX+ZKHHHM-10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11">
    <w:name w:val="fontstyle11"/>
    <w:qFormat/>
    <w:rPr>
      <w:rFonts w:ascii="DY23+ZIbAoS-24;Times New Roman" w:hAnsi="DY23+ZIbAoS-24;Times New Roman" w:cs="DY23+ZIbAoS-24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31">
    <w:name w:val="fontstyle31"/>
    <w:qFormat/>
    <w:rPr>
      <w:rFonts w:ascii="B4+CAJSymbolA;Times New Roman" w:hAnsi="B4+CAJSymbolA;Times New Roman" w:cs="B4+CAJSymbolA;Times New Roman"/>
      <w:b w:val="false"/>
      <w:bCs w:val="false"/>
      <w:i w:val="false"/>
      <w:iCs w:val="false"/>
      <w:color w:val="000000"/>
      <w:sz w:val="42"/>
      <w:szCs w:val="42"/>
    </w:rPr>
  </w:style>
  <w:style w:type="character" w:styleId="Authorship">
    <w:name w:val="authorship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http://www.theplantlist.org/tpl1.1/record/kew-2619222" TargetMode="External"/><Relationship Id="rId6" Type="http://schemas.openxmlformats.org/officeDocument/2006/relationships/hyperlink" Target="http://www.theplantlist.org/tpl1.1/record/kew-2638651" TargetMode="External"/><Relationship Id="rId7" Type="http://schemas.openxmlformats.org/officeDocument/2006/relationships/hyperlink" Target="http://www.theplantlist.org/tpl1.1/record/gcc-142288" TargetMode="External"/><Relationship Id="rId8" Type="http://schemas.openxmlformats.org/officeDocument/2006/relationships/hyperlink" Target="http://www.theplantlist.org/tpl1.1/record/kew-403714" TargetMode="External"/><Relationship Id="rId9" Type="http://schemas.openxmlformats.org/officeDocument/2006/relationships/hyperlink" Target="http://www.theplantlist.org/tpl1.1/record/kew-2720161" TargetMode="External"/><Relationship Id="rId10" Type="http://schemas.openxmlformats.org/officeDocument/2006/relationships/hyperlink" Target="http://www.theplantlist.org/tpl1.1/record/kew-2720185" TargetMode="External"/><Relationship Id="rId11" Type="http://schemas.openxmlformats.org/officeDocument/2006/relationships/hyperlink" Target="http://www.theplantlist.org/tpl1.1/record/kew-2720212" TargetMode="External"/><Relationship Id="rId12" Type="http://schemas.openxmlformats.org/officeDocument/2006/relationships/hyperlink" Target="http://www.theplantlist.org/tpl1.1/record/kew-2720220" TargetMode="External"/><Relationship Id="rId13" Type="http://schemas.openxmlformats.org/officeDocument/2006/relationships/hyperlink" Target="http://www.theplantlist.org/tpl1.1/record/kew-2721201" TargetMode="External"/><Relationship Id="rId14" Type="http://schemas.openxmlformats.org/officeDocument/2006/relationships/hyperlink" Target="http://www.theplantlist.org/tpl1.1/record/gcc-16497" TargetMode="External"/><Relationship Id="rId15" Type="http://schemas.openxmlformats.org/officeDocument/2006/relationships/hyperlink" Target="http://www.theplantlist.org/tpl1.1/record/kew-2738624" TargetMode="External"/><Relationship Id="rId16" Type="http://schemas.openxmlformats.org/officeDocument/2006/relationships/hyperlink" Target="http://www.theplantlist.org/tpl1.1/record/kew-2739088" TargetMode="External"/><Relationship Id="rId17" Type="http://schemas.openxmlformats.org/officeDocument/2006/relationships/hyperlink" Target="http://www.theplantlist.org/tpl1.1/record/kew-332918" TargetMode="External"/><Relationship Id="rId18" Type="http://schemas.openxmlformats.org/officeDocument/2006/relationships/hyperlink" Target="http://www.theplantlist.org/tpl1.1/record/kew-464913" TargetMode="External"/><Relationship Id="rId19" Type="http://schemas.openxmlformats.org/officeDocument/2006/relationships/hyperlink" Target="http://www.theplantlist.org/tpl1.1/record/kew-2857799" TargetMode="External"/><Relationship Id="rId20" Type="http://schemas.openxmlformats.org/officeDocument/2006/relationships/hyperlink" Target="http://www.theplantlist.org/tpl1.1/record/gcc-108473" TargetMode="External"/><Relationship Id="rId21" Type="http://schemas.openxmlformats.org/officeDocument/2006/relationships/hyperlink" Target="http://www.theplantlist.org/tpl1.1/record/kew-107319" TargetMode="External"/><Relationship Id="rId22" Type="http://schemas.openxmlformats.org/officeDocument/2006/relationships/hyperlink" Target="http://www.theplantlist.org/tpl1.1/record/gcc-101899" TargetMode="External"/><Relationship Id="rId23" Type="http://schemas.openxmlformats.org/officeDocument/2006/relationships/hyperlink" Target="http://www.theplantlist.org/tpl1.1/record/tro-12305045" TargetMode="External"/><Relationship Id="rId24" Type="http://schemas.openxmlformats.org/officeDocument/2006/relationships/hyperlink" Target="http://www.theplantlist.org/tpl1.1/record/rjp-11843" TargetMode="External"/><Relationship Id="rId25" Type="http://schemas.openxmlformats.org/officeDocument/2006/relationships/hyperlink" Target="http://www.theplantlist.org/tpl1.1/record/tro-28301656" TargetMode="External"/><Relationship Id="rId26" Type="http://schemas.openxmlformats.org/officeDocument/2006/relationships/hyperlink" Target="http://www.theplantlist.org/tpl1.1/record/ild-7167" TargetMode="External"/><Relationship Id="rId27" Type="http://schemas.openxmlformats.org/officeDocument/2006/relationships/hyperlink" Target="http://www.theplantlist.org/tpl1.1/record/kew-198213" TargetMode="External"/><Relationship Id="rId28" Type="http://schemas.openxmlformats.org/officeDocument/2006/relationships/hyperlink" Target="http://www.theplantlist.org/tpl1.1/record/gcc-30118" TargetMode="External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09:19:00Z</dcterms:created>
  <dc:creator>User</dc:creator>
  <dc:description>NE.Ref</dc:description>
  <cp:keywords/>
  <dc:language>en-US</dc:language>
  <cp:lastModifiedBy>Windows User</cp:lastModifiedBy>
  <dcterms:modified xsi:type="dcterms:W3CDTF">2017-12-17T09:35:00Z</dcterms:modified>
  <cp:revision>2089</cp:revision>
  <dc:subject/>
  <dc:title>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NE.Ref{012B854E-A54E-4AD5-9C12-1A4AD6394A87}">
    <vt:lpwstr>NE.Ref{012B854E-A54E-4AD5-9C12-1A4AD6394A87}</vt:lpwstr>
  </property>
  <property fmtid="{D5CDD505-2E9C-101B-9397-08002B2CF9AE}" pid="6" name="NE.Ref{012E55C8-9E55-4815-9353-5126EA48E8AD}">
    <vt:lpwstr>NE.Ref{012E55C8-9E55-4815-9353-5126EA48E8AD}</vt:lpwstr>
  </property>
  <property fmtid="{D5CDD505-2E9C-101B-9397-08002B2CF9AE}" pid="7" name="NE.Ref{0273B56C-266B-45FC-B8B5-CEE6C87251D8}">
    <vt:lpwstr>NE.Ref{0273B56C-266B-45FC-B8B5-CEE6C87251D8}</vt:lpwstr>
  </property>
  <property fmtid="{D5CDD505-2E9C-101B-9397-08002B2CF9AE}" pid="8" name="NE.Ref{092689B8-315C-41FB-A2FC-76B607410522}">
    <vt:lpwstr>NE.Ref{092689B8-315C-41FB-A2FC-76B607410522}</vt:lpwstr>
  </property>
  <property fmtid="{D5CDD505-2E9C-101B-9397-08002B2CF9AE}" pid="9" name="NE.Ref{0938D52A-F99F-4524-8FE0-8FCA866E37D2}">
    <vt:lpwstr>NE.Ref{0938D52A-F99F-4524-8FE0-8FCA866E37D2}</vt:lpwstr>
  </property>
  <property fmtid="{D5CDD505-2E9C-101B-9397-08002B2CF9AE}" pid="10" name="NE.Ref{09A2E831-79A4-481A-96B9-8A644A388B63}">
    <vt:lpwstr>NE.Ref{09A2E831-79A4-481A-96B9-8A644A388B63}</vt:lpwstr>
  </property>
  <property fmtid="{D5CDD505-2E9C-101B-9397-08002B2CF9AE}" pid="11" name="NE.Ref{0BBACED1-A1E3-4102-B00C-33B3E2B227C7}">
    <vt:lpwstr>NE.Ref{0BBACED1-A1E3-4102-B00C-33B3E2B227C7}</vt:lpwstr>
  </property>
  <property fmtid="{D5CDD505-2E9C-101B-9397-08002B2CF9AE}" pid="12" name="NE.Ref{108317FC-DAAB-47A1-BABC-1CDE4A74129B}">
    <vt:lpwstr>NE.Ref{108317FC-DAAB-47A1-BABC-1CDE4A74129B}</vt:lpwstr>
  </property>
  <property fmtid="{D5CDD505-2E9C-101B-9397-08002B2CF9AE}" pid="13" name="NE.Ref{12DB7718-8DEB-4C35-8436-79287D3DDE00}">
    <vt:lpwstr>NE.Ref{12DB7718-8DEB-4C35-8436-79287D3DDE00}</vt:lpwstr>
  </property>
  <property fmtid="{D5CDD505-2E9C-101B-9397-08002B2CF9AE}" pid="14" name="NE.Ref{1507F022-E7B0-470E-905A-0B986EDCD72B}">
    <vt:lpwstr>NE.Ref{1507F022-E7B0-470E-905A-0B986EDCD72B}</vt:lpwstr>
  </property>
  <property fmtid="{D5CDD505-2E9C-101B-9397-08002B2CF9AE}" pid="15" name="NE.Ref{174D4F76-FA69-4289-8174-85E67589D32C}">
    <vt:lpwstr>NE.Ref{174D4F76-FA69-4289-8174-85E67589D32C}</vt:lpwstr>
  </property>
  <property fmtid="{D5CDD505-2E9C-101B-9397-08002B2CF9AE}" pid="16" name="NE.Ref{1B0C85A9-38B3-4A21-8E66-A6FCA61539D5}">
    <vt:lpwstr>NE.Ref{1B0C85A9-38B3-4A21-8E66-A6FCA61539D5}</vt:lpwstr>
  </property>
  <property fmtid="{D5CDD505-2E9C-101B-9397-08002B2CF9AE}" pid="17" name="NE.Ref{1B1ABEEC-928E-4678-BAAB-74D4CFDF05CE}">
    <vt:lpwstr>NE.Ref{1B1ABEEC-928E-4678-BAAB-74D4CFDF05CE}</vt:lpwstr>
  </property>
  <property fmtid="{D5CDD505-2E9C-101B-9397-08002B2CF9AE}" pid="18" name="NE.Ref{1C3E3B0B-D92E-47C8-85F5-751FFBEA996B}">
    <vt:lpwstr>NE.Ref{1C3E3B0B-D92E-47C8-85F5-751FFBEA996B}</vt:lpwstr>
  </property>
  <property fmtid="{D5CDD505-2E9C-101B-9397-08002B2CF9AE}" pid="19" name="NE.Ref{1C69AC59-A76F-45B7-890B-5A2D67F7D8D5}">
    <vt:lpwstr>NE.Ref{1C69AC59-A76F-45B7-890B-5A2D67F7D8D5}</vt:lpwstr>
  </property>
  <property fmtid="{D5CDD505-2E9C-101B-9397-08002B2CF9AE}" pid="20" name="NE.Ref{1D059A25-4B2B-4419-A511-6F1CAE66742D}">
    <vt:lpwstr>NE.Ref{1D059A25-4B2B-4419-A511-6F1CAE66742D}</vt:lpwstr>
  </property>
  <property fmtid="{D5CDD505-2E9C-101B-9397-08002B2CF9AE}" pid="21" name="NE.Ref{1DEFD4C6-BC41-44F1-8E3B-E0E3D11AB567}">
    <vt:lpwstr>NE.Ref{1DEFD4C6-BC41-44F1-8E3B-E0E3D11AB567}</vt:lpwstr>
  </property>
  <property fmtid="{D5CDD505-2E9C-101B-9397-08002B2CF9AE}" pid="22" name="NE.Ref{1E3F51DE-B20E-4D87-BBB8-B9109669735A}">
    <vt:lpwstr>NE.Ref{1E3F51DE-B20E-4D87-BBB8-B9109669735A}</vt:lpwstr>
  </property>
  <property fmtid="{D5CDD505-2E9C-101B-9397-08002B2CF9AE}" pid="23" name="NE.Ref{2056D25E-1018-47FF-AFC9-BF9EDD71B141}">
    <vt:lpwstr>NE.Ref{2056D25E-1018-47FF-AFC9-BF9EDD71B141}</vt:lpwstr>
  </property>
  <property fmtid="{D5CDD505-2E9C-101B-9397-08002B2CF9AE}" pid="24" name="NE.Ref{206B87E1-EB86-45DF-9207-6A6538A066D5}">
    <vt:lpwstr>NE.Ref{206B87E1-EB86-45DF-9207-6A6538A066D5}</vt:lpwstr>
  </property>
  <property fmtid="{D5CDD505-2E9C-101B-9397-08002B2CF9AE}" pid="25" name="NE.Ref{21656825-FEF3-4B16-8FE4-2DCED6FCEEED}">
    <vt:lpwstr>NE.Ref{21656825-FEF3-4B16-8FE4-2DCED6FCEEED}</vt:lpwstr>
  </property>
  <property fmtid="{D5CDD505-2E9C-101B-9397-08002B2CF9AE}" pid="26" name="NE.Ref{21A50D21-2FC4-4D49-BF0C-E769B8DCA94F}">
    <vt:lpwstr>NE.Ref{21A50D21-2FC4-4D49-BF0C-E769B8DCA94F}</vt:lpwstr>
  </property>
  <property fmtid="{D5CDD505-2E9C-101B-9397-08002B2CF9AE}" pid="27" name="NE.Ref{222A967E-5809-4743-92AF-A22CDCF73504}">
    <vt:lpwstr>NE.Ref{222A967E-5809-4743-92AF-A22CDCF73504}</vt:lpwstr>
  </property>
  <property fmtid="{D5CDD505-2E9C-101B-9397-08002B2CF9AE}" pid="28" name="NE.Ref{227D5E36-B8DE-4ACB-B199-3A2BD16086A8}">
    <vt:lpwstr>NE.Ref{227D5E36-B8DE-4ACB-B199-3A2BD16086A8}</vt:lpwstr>
  </property>
  <property fmtid="{D5CDD505-2E9C-101B-9397-08002B2CF9AE}" pid="29" name="NE.Ref{23598198-D0FB-457E-943C-1C52B2509918}">
    <vt:lpwstr>NE.Ref{23598198-D0FB-457E-943C-1C52B2509918}</vt:lpwstr>
  </property>
  <property fmtid="{D5CDD505-2E9C-101B-9397-08002B2CF9AE}" pid="30" name="NE.Ref{23818A42-F3DC-4FE5-ABC5-0EDEF5D26E78}">
    <vt:lpwstr>NE.Ref{23818A42-F3DC-4FE5-ABC5-0EDEF5D26E78}</vt:lpwstr>
  </property>
  <property fmtid="{D5CDD505-2E9C-101B-9397-08002B2CF9AE}" pid="31" name="NE.Ref{24658D04-6460-452E-9F80-44220AA5D4A8}">
    <vt:lpwstr>NE.Ref{24658D04-6460-452E-9F80-44220AA5D4A8}</vt:lpwstr>
  </property>
  <property fmtid="{D5CDD505-2E9C-101B-9397-08002B2CF9AE}" pid="32" name="NE.Ref{25E65544-6D4F-4A7E-B431-AE23B740056A}">
    <vt:lpwstr>NE.Ref{25E65544-6D4F-4A7E-B431-AE23B740056A}</vt:lpwstr>
  </property>
  <property fmtid="{D5CDD505-2E9C-101B-9397-08002B2CF9AE}" pid="33" name="NE.Ref{2644DA72-9E7E-416B-81D7-177F3BD30576}">
    <vt:lpwstr>NE.Ref{2644DA72-9E7E-416B-81D7-177F3BD30576}</vt:lpwstr>
  </property>
  <property fmtid="{D5CDD505-2E9C-101B-9397-08002B2CF9AE}" pid="34" name="NE.Ref{283C82A1-5FC5-490A-8A7E-6E7E3F3C30A5}">
    <vt:lpwstr>NE.Ref{283C82A1-5FC5-490A-8A7E-6E7E3F3C30A5}</vt:lpwstr>
  </property>
  <property fmtid="{D5CDD505-2E9C-101B-9397-08002B2CF9AE}" pid="35" name="NE.Ref{2AE420F2-DCA6-45E2-955F-6901A5A02DDF}">
    <vt:lpwstr>NE.Ref{2AE420F2-DCA6-45E2-955F-6901A5A02DDF}</vt:lpwstr>
  </property>
  <property fmtid="{D5CDD505-2E9C-101B-9397-08002B2CF9AE}" pid="36" name="NE.Ref{2D435BC1-9955-4FCA-AE2D-7416F9DEB018}">
    <vt:lpwstr>NE.Ref{2D435BC1-9955-4FCA-AE2D-7416F9DEB018}</vt:lpwstr>
  </property>
  <property fmtid="{D5CDD505-2E9C-101B-9397-08002B2CF9AE}" pid="37" name="NE.Ref{2F635BF0-D5AC-40C5-B231-37E5761CB02C}">
    <vt:lpwstr>NE.Ref{2F635BF0-D5AC-40C5-B231-37E5761CB02C}</vt:lpwstr>
  </property>
  <property fmtid="{D5CDD505-2E9C-101B-9397-08002B2CF9AE}" pid="38" name="NE.Ref{30891ED6-EE18-44AC-8947-BF27BD8FD3AE}">
    <vt:lpwstr>NE.Ref{30891ED6-EE18-44AC-8947-BF27BD8FD3AE}</vt:lpwstr>
  </property>
  <property fmtid="{D5CDD505-2E9C-101B-9397-08002B2CF9AE}" pid="39" name="NE.Ref{30D2A3B2-57DE-49A4-86C7-487365A5F756}">
    <vt:lpwstr>NE.Ref{30D2A3B2-57DE-49A4-86C7-487365A5F756}</vt:lpwstr>
  </property>
  <property fmtid="{D5CDD505-2E9C-101B-9397-08002B2CF9AE}" pid="40" name="NE.Ref{36DDB891-B8A5-42A2-BE1E-B6B6A001B024}">
    <vt:lpwstr>NE.Ref{36DDB891-B8A5-42A2-BE1E-B6B6A001B024}</vt:lpwstr>
  </property>
  <property fmtid="{D5CDD505-2E9C-101B-9397-08002B2CF9AE}" pid="41" name="NE.Ref{37847B43-C3DE-44D7-B503-EAC4D88B07A9}">
    <vt:lpwstr>NE.Ref{37847B43-C3DE-44D7-B503-EAC4D88B07A9}</vt:lpwstr>
  </property>
  <property fmtid="{D5CDD505-2E9C-101B-9397-08002B2CF9AE}" pid="42" name="NE.Ref{395807CF-6236-4B23-8F88-EEA256BBD6FF}">
    <vt:lpwstr>NE.Ref{395807CF-6236-4B23-8F88-EEA256BBD6FF}</vt:lpwstr>
  </property>
  <property fmtid="{D5CDD505-2E9C-101B-9397-08002B2CF9AE}" pid="43" name="NE.Ref{3ABC1CE0-8B17-48E7-8258-E0A56E7A0033}">
    <vt:lpwstr>NE.Ref{3ABC1CE0-8B17-48E7-8258-E0A56E7A0033}</vt:lpwstr>
  </property>
  <property fmtid="{D5CDD505-2E9C-101B-9397-08002B2CF9AE}" pid="44" name="NE.Ref{3B5C3C2F-BF8B-407B-9B09-C0603C2C62C4}">
    <vt:lpwstr>NE.Ref{3B5C3C2F-BF8B-407B-9B09-C0603C2C62C4}</vt:lpwstr>
  </property>
  <property fmtid="{D5CDD505-2E9C-101B-9397-08002B2CF9AE}" pid="45" name="NE.Ref{3CD8414A-7288-4A64-8B8A-D76444E7BD61}">
    <vt:lpwstr>NE.Ref{3CD8414A-7288-4A64-8B8A-D76444E7BD61}</vt:lpwstr>
  </property>
  <property fmtid="{D5CDD505-2E9C-101B-9397-08002B2CF9AE}" pid="46" name="NE.Ref{3CFD14A2-D24F-417C-88F7-24547B2E4266}">
    <vt:lpwstr>NE.Ref{3CFD14A2-D24F-417C-88F7-24547B2E4266}</vt:lpwstr>
  </property>
  <property fmtid="{D5CDD505-2E9C-101B-9397-08002B2CF9AE}" pid="47" name="NE.Ref{415801D5-A9AC-4B74-B6A1-14CCA88887E3}">
    <vt:lpwstr>NE.Ref{415801D5-A9AC-4B74-B6A1-14CCA88887E3}</vt:lpwstr>
  </property>
  <property fmtid="{D5CDD505-2E9C-101B-9397-08002B2CF9AE}" pid="48" name="NE.Ref{422770CE-AAFD-4750-B3D1-FB11B4C599B6}">
    <vt:lpwstr>NE.Ref{422770CE-AAFD-4750-B3D1-FB11B4C599B6}</vt:lpwstr>
  </property>
  <property fmtid="{D5CDD505-2E9C-101B-9397-08002B2CF9AE}" pid="49" name="NE.Ref{43323C75-0F6A-4A4A-8A1C-5481A16836D0}">
    <vt:lpwstr>NE.Ref{43323C75-0F6A-4A4A-8A1C-5481A16836D0}</vt:lpwstr>
  </property>
  <property fmtid="{D5CDD505-2E9C-101B-9397-08002B2CF9AE}" pid="50" name="NE.Ref{44217BF0-F347-4DC8-876E-62B6067A7D75}">
    <vt:lpwstr>NE.Ref{44217BF0-F347-4DC8-876E-62B6067A7D75}</vt:lpwstr>
  </property>
  <property fmtid="{D5CDD505-2E9C-101B-9397-08002B2CF9AE}" pid="51" name="NE.Ref{46542FD6-0471-4DC9-B8CF-24A48F9B1225}">
    <vt:lpwstr>NE.Ref{46542FD6-0471-4DC9-B8CF-24A48F9B1225}</vt:lpwstr>
  </property>
  <property fmtid="{D5CDD505-2E9C-101B-9397-08002B2CF9AE}" pid="52" name="NE.Ref{47067028-489A-41CF-8795-95C603F806AE}">
    <vt:lpwstr>NE.Ref{47067028-489A-41CF-8795-95C603F806AE}</vt:lpwstr>
  </property>
  <property fmtid="{D5CDD505-2E9C-101B-9397-08002B2CF9AE}" pid="53" name="NE.Ref{47E60AA9-0EA9-4CC0-ACE3-EFADB372D3A9}">
    <vt:lpwstr>NE.Ref{47E60AA9-0EA9-4CC0-ACE3-EFADB372D3A9}</vt:lpwstr>
  </property>
  <property fmtid="{D5CDD505-2E9C-101B-9397-08002B2CF9AE}" pid="54" name="NE.Ref{48CB073F-609E-4895-9604-A0FB9E0E2C03}">
    <vt:lpwstr>NE.Ref{48CB073F-609E-4895-9604-A0FB9E0E2C03}</vt:lpwstr>
  </property>
  <property fmtid="{D5CDD505-2E9C-101B-9397-08002B2CF9AE}" pid="55" name="NE.Ref{49BEAED6-99CD-47A3-90D2-61433D174ABB}">
    <vt:lpwstr>NE.Ref{49BEAED6-99CD-47A3-90D2-61433D174ABB}</vt:lpwstr>
  </property>
  <property fmtid="{D5CDD505-2E9C-101B-9397-08002B2CF9AE}" pid="56" name="NE.Ref{4A1365F4-A810-4EE2-A9F2-97E3327E5477}">
    <vt:lpwstr>NE.Ref{4A1365F4-A810-4EE2-A9F2-97E3327E5477}</vt:lpwstr>
  </property>
  <property fmtid="{D5CDD505-2E9C-101B-9397-08002B2CF9AE}" pid="57" name="NE.Ref{4B303FF3-CD8C-46A9-964C-840AD3E5CD1A}">
    <vt:lpwstr>NE.Ref{4B303FF3-CD8C-46A9-964C-840AD3E5CD1A}</vt:lpwstr>
  </property>
  <property fmtid="{D5CDD505-2E9C-101B-9397-08002B2CF9AE}" pid="58" name="NE.Ref{4C679248-731B-4EF5-9DE6-8DFB56A207DA}">
    <vt:lpwstr>NE.Ref{4C679248-731B-4EF5-9DE6-8DFB56A207DA}</vt:lpwstr>
  </property>
  <property fmtid="{D5CDD505-2E9C-101B-9397-08002B2CF9AE}" pid="59" name="NE.Ref{4DECA572-7037-4A4D-919A-6E8C6E63BDEE}">
    <vt:lpwstr>NE.Ref{4DECA572-7037-4A4D-919A-6E8C6E63BDEE}</vt:lpwstr>
  </property>
  <property fmtid="{D5CDD505-2E9C-101B-9397-08002B2CF9AE}" pid="60" name="NE.Ref{506889BC-40F1-4049-810B-6B4DD4B3403C}">
    <vt:lpwstr>NE.Ref{506889BC-40F1-4049-810B-6B4DD4B3403C}</vt:lpwstr>
  </property>
  <property fmtid="{D5CDD505-2E9C-101B-9397-08002B2CF9AE}" pid="61" name="NE.Ref{52ED3BEC-AB84-462D-91FE-478F16AEDAA7}">
    <vt:lpwstr>NE.Ref{52ED3BEC-AB84-462D-91FE-478F16AEDAA7}</vt:lpwstr>
  </property>
  <property fmtid="{D5CDD505-2E9C-101B-9397-08002B2CF9AE}" pid="62" name="NE.Ref{53072F3D-4C0F-4817-A008-45581F7A7908}">
    <vt:lpwstr>NE.Ref{53072F3D-4C0F-4817-A008-45581F7A7908}</vt:lpwstr>
  </property>
  <property fmtid="{D5CDD505-2E9C-101B-9397-08002B2CF9AE}" pid="63" name="NE.Ref{5354FCFC-8C82-4B1F-BD5C-0EAB1561D825}">
    <vt:lpwstr>NE.Ref{5354FCFC-8C82-4B1F-BD5C-0EAB1561D825}</vt:lpwstr>
  </property>
  <property fmtid="{D5CDD505-2E9C-101B-9397-08002B2CF9AE}" pid="64" name="NE.Ref{549960AE-16A1-4BD7-9E2E-E28EECA2DC06}">
    <vt:lpwstr>NE.Ref{549960AE-16A1-4BD7-9E2E-E28EECA2DC06}</vt:lpwstr>
  </property>
  <property fmtid="{D5CDD505-2E9C-101B-9397-08002B2CF9AE}" pid="65" name="NE.Ref{56450767-D00A-4934-BE30-9F0DAE00C4F9}">
    <vt:lpwstr>NE.Ref{56450767-D00A-4934-BE30-9F0DAE00C4F9}</vt:lpwstr>
  </property>
  <property fmtid="{D5CDD505-2E9C-101B-9397-08002B2CF9AE}" pid="66" name="NE.Ref{565DA6E5-01B6-4E2B-956D-5F12F49D24AE}">
    <vt:lpwstr>NE.Ref{565DA6E5-01B6-4E2B-956D-5F12F49D24AE}</vt:lpwstr>
  </property>
  <property fmtid="{D5CDD505-2E9C-101B-9397-08002B2CF9AE}" pid="67" name="NE.Ref{56DFD521-A7D4-4804-A548-24FECAA6D704}">
    <vt:lpwstr>NE.Ref{56DFD521-A7D4-4804-A548-24FECAA6D704}</vt:lpwstr>
  </property>
  <property fmtid="{D5CDD505-2E9C-101B-9397-08002B2CF9AE}" pid="68" name="NE.Ref{575A85C0-5067-4676-8E17-C9E7326A89B6}">
    <vt:lpwstr>NE.Ref{575A85C0-5067-4676-8E17-C9E7326A89B6}</vt:lpwstr>
  </property>
  <property fmtid="{D5CDD505-2E9C-101B-9397-08002B2CF9AE}" pid="69" name="NE.Ref{57E6B083-38DE-4839-AE73-61C3FCD07E50}">
    <vt:lpwstr>NE.Ref{57E6B083-38DE-4839-AE73-61C3FCD07E50}</vt:lpwstr>
  </property>
  <property fmtid="{D5CDD505-2E9C-101B-9397-08002B2CF9AE}" pid="70" name="NE.Ref{598DF869-BA21-4C69-9004-40E75472B850}">
    <vt:lpwstr>NE.Ref{598DF869-BA21-4C69-9004-40E75472B850}</vt:lpwstr>
  </property>
  <property fmtid="{D5CDD505-2E9C-101B-9397-08002B2CF9AE}" pid="71" name="NE.Ref{59A2700A-A249-40ED-A049-78CD71A20C42}">
    <vt:lpwstr>NE.Ref{59A2700A-A249-40ED-A049-78CD71A20C42}</vt:lpwstr>
  </property>
  <property fmtid="{D5CDD505-2E9C-101B-9397-08002B2CF9AE}" pid="72" name="NE.Ref{5B01B99B-2032-4ECF-9287-EF08D5C0949F}">
    <vt:lpwstr>NE.Ref{5B01B99B-2032-4ECF-9287-EF08D5C0949F}</vt:lpwstr>
  </property>
  <property fmtid="{D5CDD505-2E9C-101B-9397-08002B2CF9AE}" pid="73" name="NE.Ref{5C6708DB-1E85-4414-9832-449C4A5751EC}">
    <vt:lpwstr>NE.Ref{5C6708DB-1E85-4414-9832-449C4A5751EC}</vt:lpwstr>
  </property>
  <property fmtid="{D5CDD505-2E9C-101B-9397-08002B2CF9AE}" pid="74" name="NE.Ref{621D83BC-198C-40C8-911D-47976638EC28}">
    <vt:lpwstr>NE.Ref{621D83BC-198C-40C8-911D-47976638EC28}</vt:lpwstr>
  </property>
  <property fmtid="{D5CDD505-2E9C-101B-9397-08002B2CF9AE}" pid="75" name="NE.Ref{631B80DE-A369-45BB-AEEA-D8D3B75A04CC}">
    <vt:lpwstr>NE.Ref{631B80DE-A369-45BB-AEEA-D8D3B75A04CC}</vt:lpwstr>
  </property>
  <property fmtid="{D5CDD505-2E9C-101B-9397-08002B2CF9AE}" pid="76" name="NE.Ref{639E443D-11E1-4C20-ADAF-A5A7B3CE10DC}">
    <vt:lpwstr>NE.Ref{639E443D-11E1-4C20-ADAF-A5A7B3CE10DC}</vt:lpwstr>
  </property>
  <property fmtid="{D5CDD505-2E9C-101B-9397-08002B2CF9AE}" pid="77" name="NE.Ref{64C7804C-2FEA-46D2-898E-71E55FFAF94C}">
    <vt:lpwstr>NE.Ref{64C7804C-2FEA-46D2-898E-71E55FFAF94C}</vt:lpwstr>
  </property>
  <property fmtid="{D5CDD505-2E9C-101B-9397-08002B2CF9AE}" pid="78" name="NE.Ref{64DF69FD-D226-404C-8BD4-EA95DDB2ECD7}">
    <vt:lpwstr>NE.Ref{64DF69FD-D226-404C-8BD4-EA95DDB2ECD7}</vt:lpwstr>
  </property>
  <property fmtid="{D5CDD505-2E9C-101B-9397-08002B2CF9AE}" pid="79" name="NE.Ref{65A0734E-AF0D-41D1-A70E-7807687780D9}">
    <vt:lpwstr>NE.Ref{65A0734E-AF0D-41D1-A70E-7807687780D9}</vt:lpwstr>
  </property>
  <property fmtid="{D5CDD505-2E9C-101B-9397-08002B2CF9AE}" pid="80" name="NE.Ref{66478D59-33CE-4C18-AFE6-ACECBC905CB6}">
    <vt:lpwstr>NE.Ref{66478D59-33CE-4C18-AFE6-ACECBC905CB6}</vt:lpwstr>
  </property>
  <property fmtid="{D5CDD505-2E9C-101B-9397-08002B2CF9AE}" pid="81" name="NE.Ref{67D3DC0D-9DF1-42B8-8EC0-354623BBA4E1}">
    <vt:lpwstr>NE.Ref{67D3DC0D-9DF1-42B8-8EC0-354623BBA4E1}</vt:lpwstr>
  </property>
  <property fmtid="{D5CDD505-2E9C-101B-9397-08002B2CF9AE}" pid="82" name="NE.Ref{6C01279B-6065-442F-82D6-12E2F301164B}">
    <vt:lpwstr>NE.Ref{6C01279B-6065-442F-82D6-12E2F301164B}</vt:lpwstr>
  </property>
  <property fmtid="{D5CDD505-2E9C-101B-9397-08002B2CF9AE}" pid="83" name="NE.Ref{6C8C45FC-1705-415C-B751-DB96E2311D14}">
    <vt:lpwstr>NE.Ref{6C8C45FC-1705-415C-B751-DB96E2311D14}</vt:lpwstr>
  </property>
  <property fmtid="{D5CDD505-2E9C-101B-9397-08002B2CF9AE}" pid="84" name="NE.Ref{6D9A317A-D68F-40C9-B6BD-B1AE87386378}">
    <vt:lpwstr>NE.Ref{6D9A317A-D68F-40C9-B6BD-B1AE87386378}</vt:lpwstr>
  </property>
  <property fmtid="{D5CDD505-2E9C-101B-9397-08002B2CF9AE}" pid="85" name="NE.Ref{6FD7E962-CC43-487E-83E5-23E87F2F5CCF}">
    <vt:lpwstr>NE.Ref{6FD7E962-CC43-487E-83E5-23E87F2F5CCF}</vt:lpwstr>
  </property>
  <property fmtid="{D5CDD505-2E9C-101B-9397-08002B2CF9AE}" pid="86" name="NE.Ref{70E473F3-AA6F-479D-A440-A42786DCC086}">
    <vt:lpwstr>NE.Ref{70E473F3-AA6F-479D-A440-A42786DCC086}</vt:lpwstr>
  </property>
  <property fmtid="{D5CDD505-2E9C-101B-9397-08002B2CF9AE}" pid="87" name="NE.Ref{716AB12D-A355-45C1-9D24-F7CBB2BB0A28}">
    <vt:lpwstr>NE.Ref{716AB12D-A355-45C1-9D24-F7CBB2BB0A28}</vt:lpwstr>
  </property>
  <property fmtid="{D5CDD505-2E9C-101B-9397-08002B2CF9AE}" pid="88" name="NE.Ref{73558E49-B9D8-4D02-A109-0ED4A603CAF1}">
    <vt:lpwstr>NE.Ref{73558E49-B9D8-4D02-A109-0ED4A603CAF1}</vt:lpwstr>
  </property>
  <property fmtid="{D5CDD505-2E9C-101B-9397-08002B2CF9AE}" pid="89" name="NE.Ref{74DF470F-E436-416D-B459-1BDFCC95AB98}">
    <vt:lpwstr>NE.Ref{74DF470F-E436-416D-B459-1BDFCC95AB98}</vt:lpwstr>
  </property>
  <property fmtid="{D5CDD505-2E9C-101B-9397-08002B2CF9AE}" pid="90" name="NE.Ref{74E1D04F-DACC-43A9-AFDE-147E35808EF3}">
    <vt:lpwstr>NE.Ref{74E1D04F-DACC-43A9-AFDE-147E35808EF3}</vt:lpwstr>
  </property>
  <property fmtid="{D5CDD505-2E9C-101B-9397-08002B2CF9AE}" pid="91" name="NE.Ref{76125EB2-9244-4E9F-B860-584C7161664E}">
    <vt:lpwstr>NE.Ref{76125EB2-9244-4E9F-B860-584C7161664E}</vt:lpwstr>
  </property>
  <property fmtid="{D5CDD505-2E9C-101B-9397-08002B2CF9AE}" pid="92" name="NE.Ref{764CEC39-31A8-4CF7-BED6-7B4651A1DC32}">
    <vt:lpwstr>NE.Ref{764CEC39-31A8-4CF7-BED6-7B4651A1DC32}</vt:lpwstr>
  </property>
  <property fmtid="{D5CDD505-2E9C-101B-9397-08002B2CF9AE}" pid="93" name="NE.Ref{76DB7023-7329-4F76-8AAF-E7C17F7EE234}">
    <vt:lpwstr>NE.Ref{76DB7023-7329-4F76-8AAF-E7C17F7EE234}</vt:lpwstr>
  </property>
  <property fmtid="{D5CDD505-2E9C-101B-9397-08002B2CF9AE}" pid="94" name="NE.Ref{77347892-C98B-4794-B58F-924C4641C259}">
    <vt:lpwstr>NE.Ref{77347892-C98B-4794-B58F-924C4641C259}</vt:lpwstr>
  </property>
  <property fmtid="{D5CDD505-2E9C-101B-9397-08002B2CF9AE}" pid="95" name="NE.Ref{79A9C8F7-1589-4FAD-9E5B-DC1B13D9897A}">
    <vt:lpwstr>NE.Ref{79A9C8F7-1589-4FAD-9E5B-DC1B13D9897A}</vt:lpwstr>
  </property>
  <property fmtid="{D5CDD505-2E9C-101B-9397-08002B2CF9AE}" pid="96" name="NE.Ref{7A03C6C0-FB9A-4566-97D9-7C708B883516}">
    <vt:lpwstr>NE.Ref{7A03C6C0-FB9A-4566-97D9-7C708B883516}</vt:lpwstr>
  </property>
  <property fmtid="{D5CDD505-2E9C-101B-9397-08002B2CF9AE}" pid="97" name="NE.Ref{7A14B973-77BB-4B79-BC0C-30999543848F}">
    <vt:lpwstr>NE.Ref{7A14B973-77BB-4B79-BC0C-30999543848F}</vt:lpwstr>
  </property>
  <property fmtid="{D5CDD505-2E9C-101B-9397-08002B2CF9AE}" pid="98" name="NE.Ref{7B5F46A3-9685-46C5-8C66-C6F786C3E0FD}">
    <vt:lpwstr>NE.Ref{7B5F46A3-9685-46C5-8C66-C6F786C3E0FD}</vt:lpwstr>
  </property>
  <property fmtid="{D5CDD505-2E9C-101B-9397-08002B2CF9AE}" pid="99" name="NE.Ref{7BBABDF3-AFAD-46B7-AB92-98A4B47002FD}">
    <vt:lpwstr>NE.Ref{7BBABDF3-AFAD-46B7-AB92-98A4B47002FD}</vt:lpwstr>
  </property>
  <property fmtid="{D5CDD505-2E9C-101B-9397-08002B2CF9AE}" pid="100" name="NE.Ref{7FC77338-219E-41B0-A035-16EC95504AA0}">
    <vt:lpwstr>NE.Ref{7FC77338-219E-41B0-A035-16EC95504AA0}</vt:lpwstr>
  </property>
  <property fmtid="{D5CDD505-2E9C-101B-9397-08002B2CF9AE}" pid="101" name="NE.Ref{81C45D8C-7C38-4DD3-81FC-EA94F216547B}">
    <vt:lpwstr>NE.Ref{81C45D8C-7C38-4DD3-81FC-EA94F216547B}</vt:lpwstr>
  </property>
  <property fmtid="{D5CDD505-2E9C-101B-9397-08002B2CF9AE}" pid="102" name="NE.Ref{822C1495-D60A-429A-AA71-CEAFC575889D}">
    <vt:lpwstr>NE.Ref{822C1495-D60A-429A-AA71-CEAFC575889D}</vt:lpwstr>
  </property>
  <property fmtid="{D5CDD505-2E9C-101B-9397-08002B2CF9AE}" pid="103" name="NE.Ref{8331FD3B-34C1-4A1D-B80A-6A861288D2A2}">
    <vt:lpwstr>NE.Ref{8331FD3B-34C1-4A1D-B80A-6A861288D2A2}</vt:lpwstr>
  </property>
  <property fmtid="{D5CDD505-2E9C-101B-9397-08002B2CF9AE}" pid="104" name="NE.Ref{83DE36AF-C961-4BA3-8FC6-33347F28618E}">
    <vt:lpwstr>NE.Ref{83DE36AF-C961-4BA3-8FC6-33347F28618E}</vt:lpwstr>
  </property>
  <property fmtid="{D5CDD505-2E9C-101B-9397-08002B2CF9AE}" pid="105" name="NE.Ref{87A67C32-8FB8-4D7F-8949-08142D92A99A}">
    <vt:lpwstr>NE.Ref{87A67C32-8FB8-4D7F-8949-08142D92A99A}</vt:lpwstr>
  </property>
  <property fmtid="{D5CDD505-2E9C-101B-9397-08002B2CF9AE}" pid="106" name="NE.Ref{87BBAE0F-8138-4180-BA1C-3F478F2FEB18}">
    <vt:lpwstr>NE.Ref{87BBAE0F-8138-4180-BA1C-3F478F2FEB18}</vt:lpwstr>
  </property>
  <property fmtid="{D5CDD505-2E9C-101B-9397-08002B2CF9AE}" pid="107" name="NE.Ref{88854D9D-A110-45C8-A49C-2339644D9045}">
    <vt:lpwstr>NE.Ref{88854D9D-A110-45C8-A49C-2339644D9045}</vt:lpwstr>
  </property>
  <property fmtid="{D5CDD505-2E9C-101B-9397-08002B2CF9AE}" pid="108" name="NE.Ref{8902343F-6C8C-4560-BD7D-4B30522FDB3E}">
    <vt:lpwstr>NE.Ref{8902343F-6C8C-4560-BD7D-4B30522FDB3E}</vt:lpwstr>
  </property>
  <property fmtid="{D5CDD505-2E9C-101B-9397-08002B2CF9AE}" pid="109" name="NE.Ref{8BFF01F4-99D7-4E00-A101-B9656AACC239}">
    <vt:lpwstr>NE.Ref{8BFF01F4-99D7-4E00-A101-B9656AACC239}</vt:lpwstr>
  </property>
  <property fmtid="{D5CDD505-2E9C-101B-9397-08002B2CF9AE}" pid="110" name="NE.Ref{8C5EEDFD-8FDA-4F87-971F-B34CA2E1869E}">
    <vt:lpwstr>NE.Ref{8C5EEDFD-8FDA-4F87-971F-B34CA2E1869E}</vt:lpwstr>
  </property>
  <property fmtid="{D5CDD505-2E9C-101B-9397-08002B2CF9AE}" pid="111" name="NE.Ref{90A9E1A9-92C4-45AB-9EDF-3FAC8E55BAEB}">
    <vt:lpwstr>NE.Ref{90A9E1A9-92C4-45AB-9EDF-3FAC8E55BAEB}</vt:lpwstr>
  </property>
  <property fmtid="{D5CDD505-2E9C-101B-9397-08002B2CF9AE}" pid="112" name="NE.Ref{92B450BB-6E80-4462-B74A-0D1F9F6CF3C1}">
    <vt:lpwstr>NE.Ref{92B450BB-6E80-4462-B74A-0D1F9F6CF3C1}</vt:lpwstr>
  </property>
  <property fmtid="{D5CDD505-2E9C-101B-9397-08002B2CF9AE}" pid="113" name="NE.Ref{92FF8AEA-2348-488E-AAC4-CADA41A2CDBA}">
    <vt:lpwstr>NE.Ref{92FF8AEA-2348-488E-AAC4-CADA41A2CDBA}</vt:lpwstr>
  </property>
  <property fmtid="{D5CDD505-2E9C-101B-9397-08002B2CF9AE}" pid="114" name="NE.Ref{936F9F3D-66FF-4B69-A885-D0F94019FDF0}">
    <vt:lpwstr>NE.Ref{936F9F3D-66FF-4B69-A885-D0F94019FDF0}</vt:lpwstr>
  </property>
  <property fmtid="{D5CDD505-2E9C-101B-9397-08002B2CF9AE}" pid="115" name="NE.Ref{9398773F-6339-47EF-AE7A-69233F7F0ED7}">
    <vt:lpwstr>NE.Ref{9398773F-6339-47EF-AE7A-69233F7F0ED7}</vt:lpwstr>
  </property>
  <property fmtid="{D5CDD505-2E9C-101B-9397-08002B2CF9AE}" pid="116" name="NE.Ref{981E8A21-D6D6-4A3C-8FCA-4CBC297B7D60}">
    <vt:lpwstr>NE.Ref{981E8A21-D6D6-4A3C-8FCA-4CBC297B7D60}</vt:lpwstr>
  </property>
  <property fmtid="{D5CDD505-2E9C-101B-9397-08002B2CF9AE}" pid="117" name="NE.Ref{9842D9DE-2CDB-49E9-9311-9AFC5FCCCB9E}">
    <vt:lpwstr>NE.Ref{9842D9DE-2CDB-49E9-9311-9AFC5FCCCB9E}</vt:lpwstr>
  </property>
  <property fmtid="{D5CDD505-2E9C-101B-9397-08002B2CF9AE}" pid="118" name="NE.Ref{99BB0EBE-3F08-4317-A48D-FBE15C3715FE}">
    <vt:lpwstr>NE.Ref{99BB0EBE-3F08-4317-A48D-FBE15C3715FE}</vt:lpwstr>
  </property>
  <property fmtid="{D5CDD505-2E9C-101B-9397-08002B2CF9AE}" pid="119" name="NE.Ref{9A8DF9B7-D5E7-47BD-9F58-C223F988D6B0}">
    <vt:lpwstr>NE.Ref{9A8DF9B7-D5E7-47BD-9F58-C223F988D6B0}</vt:lpwstr>
  </property>
  <property fmtid="{D5CDD505-2E9C-101B-9397-08002B2CF9AE}" pid="120" name="NE.Ref{9A9A4AA1-0927-41BC-91D9-26D9EC1483FB}">
    <vt:lpwstr>NE.Ref{9A9A4AA1-0927-41BC-91D9-26D9EC1483FB}</vt:lpwstr>
  </property>
  <property fmtid="{D5CDD505-2E9C-101B-9397-08002B2CF9AE}" pid="121" name="NE.Ref{9B4E7A2E-D485-4517-AF9F-FA0D3CE40B60}">
    <vt:lpwstr>NE.Ref{9B4E7A2E-D485-4517-AF9F-FA0D3CE40B60}</vt:lpwstr>
  </property>
  <property fmtid="{D5CDD505-2E9C-101B-9397-08002B2CF9AE}" pid="122" name="NE.Ref{9E4200E9-C38A-4A46-804E-C2FDE62AD428}">
    <vt:lpwstr>NE.Ref{9E4200E9-C38A-4A46-804E-C2FDE62AD428}</vt:lpwstr>
  </property>
  <property fmtid="{D5CDD505-2E9C-101B-9397-08002B2CF9AE}" pid="123" name="NE.Ref{9F6504B3-261D-445A-8958-CEBF93662EBA}">
    <vt:lpwstr>NE.Ref{9F6504B3-261D-445A-8958-CEBF93662EBA}</vt:lpwstr>
  </property>
  <property fmtid="{D5CDD505-2E9C-101B-9397-08002B2CF9AE}" pid="124" name="NE.Ref{9FC1B85D-1B43-4B4C-AFC3-9FA36B716C3C}">
    <vt:lpwstr>NE.Ref{9FC1B85D-1B43-4B4C-AFC3-9FA36B716C3C}</vt:lpwstr>
  </property>
  <property fmtid="{D5CDD505-2E9C-101B-9397-08002B2CF9AE}" pid="125" name="NE.Ref{A0705987-21BF-4B67-8014-B0C3CB9347F9}">
    <vt:lpwstr>NE.Ref{A0705987-21BF-4B67-8014-B0C3CB9347F9}</vt:lpwstr>
  </property>
  <property fmtid="{D5CDD505-2E9C-101B-9397-08002B2CF9AE}" pid="126" name="NE.Ref{A104A2DF-F8B2-4ED2-B805-EEF8357F1B43}">
    <vt:lpwstr>NE.Ref{A104A2DF-F8B2-4ED2-B805-EEF8357F1B43}</vt:lpwstr>
  </property>
  <property fmtid="{D5CDD505-2E9C-101B-9397-08002B2CF9AE}" pid="127" name="NE.Ref{A10C0B40-C200-4977-B65D-8B73A119FE34}">
    <vt:lpwstr>NE.Ref{A10C0B40-C200-4977-B65D-8B73A119FE34}</vt:lpwstr>
  </property>
  <property fmtid="{D5CDD505-2E9C-101B-9397-08002B2CF9AE}" pid="128" name="NE.Ref{A2844FCF-83D8-4F58-B5A6-9F01AC9476EE}">
    <vt:lpwstr>NE.Ref{A2844FCF-83D8-4F58-B5A6-9F01AC9476EE}</vt:lpwstr>
  </property>
  <property fmtid="{D5CDD505-2E9C-101B-9397-08002B2CF9AE}" pid="129" name="NE.Ref{A2FF46D5-CA68-4F6F-8496-F752CEFA9DA3}">
    <vt:lpwstr>NE.Ref{A2FF46D5-CA68-4F6F-8496-F752CEFA9DA3}</vt:lpwstr>
  </property>
  <property fmtid="{D5CDD505-2E9C-101B-9397-08002B2CF9AE}" pid="130" name="NE.Ref{A3F64A07-E87A-4F71-887D-A37E0B8A4174}">
    <vt:lpwstr>NE.Ref{A3F64A07-E87A-4F71-887D-A37E0B8A4174}</vt:lpwstr>
  </property>
  <property fmtid="{D5CDD505-2E9C-101B-9397-08002B2CF9AE}" pid="131" name="NE.Ref{A7F8BB12-A2B2-4D81-99B9-9E749B2D472A}">
    <vt:lpwstr>NE.Ref{A7F8BB12-A2B2-4D81-99B9-9E749B2D472A}</vt:lpwstr>
  </property>
  <property fmtid="{D5CDD505-2E9C-101B-9397-08002B2CF9AE}" pid="132" name="NE.Ref{A839ECCC-1F8A-4D94-B944-10281B743716}">
    <vt:lpwstr>NE.Ref{A839ECCC-1F8A-4D94-B944-10281B743716}</vt:lpwstr>
  </property>
  <property fmtid="{D5CDD505-2E9C-101B-9397-08002B2CF9AE}" pid="133" name="NE.Ref{A8F5FDAF-96C8-44E9-9F52-AB8C291A1A80}">
    <vt:lpwstr>NE.Ref{A8F5FDAF-96C8-44E9-9F52-AB8C291A1A80}</vt:lpwstr>
  </property>
  <property fmtid="{D5CDD505-2E9C-101B-9397-08002B2CF9AE}" pid="134" name="NE.Ref{A959CF67-7E3F-4503-85E4-4D3908F31BD8}">
    <vt:lpwstr>NE.Ref{A959CF67-7E3F-4503-85E4-4D3908F31BD8}</vt:lpwstr>
  </property>
  <property fmtid="{D5CDD505-2E9C-101B-9397-08002B2CF9AE}" pid="135" name="NE.Ref{AA198767-07C6-4BB2-B0AF-A8FF172EED7A}">
    <vt:lpwstr>NE.Ref{AA198767-07C6-4BB2-B0AF-A8FF172EED7A}</vt:lpwstr>
  </property>
  <property fmtid="{D5CDD505-2E9C-101B-9397-08002B2CF9AE}" pid="136" name="NE.Ref{AA336303-7188-4B60-893A-211E3B92B006}">
    <vt:lpwstr>NE.Ref{AA336303-7188-4B60-893A-211E3B92B006}</vt:lpwstr>
  </property>
  <property fmtid="{D5CDD505-2E9C-101B-9397-08002B2CF9AE}" pid="137" name="NE.Ref{AAD69093-D283-4E91-87CA-58897AF27BEA}">
    <vt:lpwstr>NE.Ref{AAD69093-D283-4E91-87CA-58897AF27BEA}</vt:lpwstr>
  </property>
  <property fmtid="{D5CDD505-2E9C-101B-9397-08002B2CF9AE}" pid="138" name="NE.Ref{AB44777A-1F44-4A32-884C-8ECB765E3F9F}">
    <vt:lpwstr>NE.Ref{AB44777A-1F44-4A32-884C-8ECB765E3F9F}</vt:lpwstr>
  </property>
  <property fmtid="{D5CDD505-2E9C-101B-9397-08002B2CF9AE}" pid="139" name="NE.Ref{AC78E58A-D747-441D-B2A0-652330742BAE}">
    <vt:lpwstr>NE.Ref{AC78E58A-D747-441D-B2A0-652330742BAE}</vt:lpwstr>
  </property>
  <property fmtid="{D5CDD505-2E9C-101B-9397-08002B2CF9AE}" pid="140" name="NE.Ref{AD502A2D-A885-435C-A0E4-E5E675EF4B8D}">
    <vt:lpwstr>NE.Ref{AD502A2D-A885-435C-A0E4-E5E675EF4B8D}</vt:lpwstr>
  </property>
  <property fmtid="{D5CDD505-2E9C-101B-9397-08002B2CF9AE}" pid="141" name="NE.Ref{AE6D1A50-7AFA-4E77-8945-4BC3021219DF}">
    <vt:lpwstr>NE.Ref{AE6D1A50-7AFA-4E77-8945-4BC3021219DF}</vt:lpwstr>
  </property>
  <property fmtid="{D5CDD505-2E9C-101B-9397-08002B2CF9AE}" pid="142" name="NE.Ref{AE84A582-8F2A-43A3-AD5D-D3A499096C7C}">
    <vt:lpwstr>NE.Ref{AE84A582-8F2A-43A3-AD5D-D3A499096C7C}</vt:lpwstr>
  </property>
  <property fmtid="{D5CDD505-2E9C-101B-9397-08002B2CF9AE}" pid="143" name="NE.Ref{AFDDD3C2-063E-456A-9FC6-505BAB527C0A}">
    <vt:lpwstr>NE.Ref{AFDDD3C2-063E-456A-9FC6-505BAB527C0A}</vt:lpwstr>
  </property>
  <property fmtid="{D5CDD505-2E9C-101B-9397-08002B2CF9AE}" pid="144" name="NE.Ref{B50787EE-33A1-4C8C-8893-B6F830C44B3E}">
    <vt:lpwstr>NE.Ref{B50787EE-33A1-4C8C-8893-B6F830C44B3E}</vt:lpwstr>
  </property>
  <property fmtid="{D5CDD505-2E9C-101B-9397-08002B2CF9AE}" pid="145" name="NE.Ref{B8669791-77E6-4F9B-AC13-66AE82C99D56}">
    <vt:lpwstr>NE.Ref{B8669791-77E6-4F9B-AC13-66AE82C99D56}</vt:lpwstr>
  </property>
  <property fmtid="{D5CDD505-2E9C-101B-9397-08002B2CF9AE}" pid="146" name="NE.Ref{BC8B0BC1-676A-4C0E-8C04-63C18B0FB2D7}">
    <vt:lpwstr>NE.Ref{BC8B0BC1-676A-4C0E-8C04-63C18B0FB2D7}</vt:lpwstr>
  </property>
  <property fmtid="{D5CDD505-2E9C-101B-9397-08002B2CF9AE}" pid="147" name="NE.Ref{BE9A8248-ABAB-4A9A-930F-288492114C7A}">
    <vt:lpwstr>NE.Ref{BE9A8248-ABAB-4A9A-930F-288492114C7A}</vt:lpwstr>
  </property>
  <property fmtid="{D5CDD505-2E9C-101B-9397-08002B2CF9AE}" pid="148" name="NE.Ref{C1B48F8E-9929-48F1-9A03-1BEB47B1AD30}">
    <vt:lpwstr>NE.Ref{C1B48F8E-9929-48F1-9A03-1BEB47B1AD30}</vt:lpwstr>
  </property>
  <property fmtid="{D5CDD505-2E9C-101B-9397-08002B2CF9AE}" pid="149" name="NE.Ref{C23BF397-0944-4844-B206-514ECDFF780D}">
    <vt:lpwstr>NE.Ref{C23BF397-0944-4844-B206-514ECDFF780D}</vt:lpwstr>
  </property>
  <property fmtid="{D5CDD505-2E9C-101B-9397-08002B2CF9AE}" pid="150" name="NE.Ref{C2D7F937-B103-482B-B8FF-A18E1A6B3DA4}">
    <vt:lpwstr>NE.Ref{C2D7F937-B103-482B-B8FF-A18E1A6B3DA4}</vt:lpwstr>
  </property>
  <property fmtid="{D5CDD505-2E9C-101B-9397-08002B2CF9AE}" pid="151" name="NE.Ref{C391165E-82B4-4B83-BED9-8E0A053DA54B}">
    <vt:lpwstr>NE.Ref{C391165E-82B4-4B83-BED9-8E0A053DA54B}</vt:lpwstr>
  </property>
  <property fmtid="{D5CDD505-2E9C-101B-9397-08002B2CF9AE}" pid="152" name="NE.Ref{C3DD9215-5BAC-4A74-9D3D-9912FF11DB6D}">
    <vt:lpwstr>NE.Ref{C3DD9215-5BAC-4A74-9D3D-9912FF11DB6D}</vt:lpwstr>
  </property>
  <property fmtid="{D5CDD505-2E9C-101B-9397-08002B2CF9AE}" pid="153" name="NE.Ref{C639ABA1-8E67-47E5-B5FE-4C69860E9BCD}">
    <vt:lpwstr>NE.Ref{C639ABA1-8E67-47E5-B5FE-4C69860E9BCD}</vt:lpwstr>
  </property>
  <property fmtid="{D5CDD505-2E9C-101B-9397-08002B2CF9AE}" pid="154" name="NE.Ref{C6AEEAB1-43AB-45DB-9A5D-4706597D60A9}">
    <vt:lpwstr>NE.Ref{C6AEEAB1-43AB-45DB-9A5D-4706597D60A9}</vt:lpwstr>
  </property>
  <property fmtid="{D5CDD505-2E9C-101B-9397-08002B2CF9AE}" pid="155" name="NE.Ref{C78B928B-9016-4EC8-BD11-4CD69A1F986A}">
    <vt:lpwstr>NE.Ref{C78B928B-9016-4EC8-BD11-4CD69A1F986A}</vt:lpwstr>
  </property>
  <property fmtid="{D5CDD505-2E9C-101B-9397-08002B2CF9AE}" pid="156" name="NE.Ref{C7F86ACC-82E5-42AB-842C-7D3A013B5AFC}">
    <vt:lpwstr>NE.Ref{C7F86ACC-82E5-42AB-842C-7D3A013B5AFC}</vt:lpwstr>
  </property>
  <property fmtid="{D5CDD505-2E9C-101B-9397-08002B2CF9AE}" pid="157" name="NE.Ref{CB198726-5E51-4A22-B942-61A8F4BA80C4}">
    <vt:lpwstr>NE.Ref{CB198726-5E51-4A22-B942-61A8F4BA80C4}</vt:lpwstr>
  </property>
  <property fmtid="{D5CDD505-2E9C-101B-9397-08002B2CF9AE}" pid="158" name="NE.Ref{CEC6FA7B-E044-44F8-91D2-8688CC5DF779}">
    <vt:lpwstr>NE.Ref{CEC6FA7B-E044-44F8-91D2-8688CC5DF779}</vt:lpwstr>
  </property>
  <property fmtid="{D5CDD505-2E9C-101B-9397-08002B2CF9AE}" pid="159" name="NE.Ref{CF10CDFA-71B1-4811-8EE6-C0120EEA8C08}">
    <vt:lpwstr>NE.Ref{CF10CDFA-71B1-4811-8EE6-C0120EEA8C08}</vt:lpwstr>
  </property>
  <property fmtid="{D5CDD505-2E9C-101B-9397-08002B2CF9AE}" pid="160" name="NE.Ref{CF1F3428-9559-4FFA-A106-4A9C481AC596}">
    <vt:lpwstr>NE.Ref{CF1F3428-9559-4FFA-A106-4A9C481AC596}</vt:lpwstr>
  </property>
  <property fmtid="{D5CDD505-2E9C-101B-9397-08002B2CF9AE}" pid="161" name="NE.Ref{D019073F-8FFF-4A98-BDCE-8AF6C8AEE970}">
    <vt:lpwstr>NE.Ref{D019073F-8FFF-4A98-BDCE-8AF6C8AEE970}</vt:lpwstr>
  </property>
  <property fmtid="{D5CDD505-2E9C-101B-9397-08002B2CF9AE}" pid="162" name="NE.Ref{D238F469-B322-4C15-9320-0A1FD834D215}">
    <vt:lpwstr>NE.Ref{D238F469-B322-4C15-9320-0A1FD834D215}</vt:lpwstr>
  </property>
  <property fmtid="{D5CDD505-2E9C-101B-9397-08002B2CF9AE}" pid="163" name="NE.Ref{D475E8E0-977E-4440-95D4-10E3C88B38D1}">
    <vt:lpwstr>NE.Ref{D475E8E0-977E-4440-95D4-10E3C88B38D1}</vt:lpwstr>
  </property>
  <property fmtid="{D5CDD505-2E9C-101B-9397-08002B2CF9AE}" pid="164" name="NE.Ref{D503E424-D639-43FE-B6E0-98C5C99C4B90}">
    <vt:lpwstr>NE.Ref{D503E424-D639-43FE-B6E0-98C5C99C4B90}</vt:lpwstr>
  </property>
  <property fmtid="{D5CDD505-2E9C-101B-9397-08002B2CF9AE}" pid="165" name="NE.Ref{D82EEAB3-57A2-4748-8BA7-4926159DB6C8}">
    <vt:lpwstr>NE.Ref{D82EEAB3-57A2-4748-8BA7-4926159DB6C8}</vt:lpwstr>
  </property>
  <property fmtid="{D5CDD505-2E9C-101B-9397-08002B2CF9AE}" pid="166" name="NE.Ref{DCEC1CF4-2C9F-4C75-883A-2944E79B9FF9}">
    <vt:lpwstr>NE.Ref{DCEC1CF4-2C9F-4C75-883A-2944E79B9FF9}</vt:lpwstr>
  </property>
  <property fmtid="{D5CDD505-2E9C-101B-9397-08002B2CF9AE}" pid="167" name="NE.Ref{DD5B912B-77FE-4C22-88A0-967C7D316C93}">
    <vt:lpwstr>NE.Ref{DD5B912B-77FE-4C22-88A0-967C7D316C93}</vt:lpwstr>
  </property>
  <property fmtid="{D5CDD505-2E9C-101B-9397-08002B2CF9AE}" pid="168" name="NE.Ref{DE5FE873-444E-4B3A-943D-CB46C7CDFC89}">
    <vt:lpwstr>NE.Ref{DE5FE873-444E-4B3A-943D-CB46C7CDFC89}</vt:lpwstr>
  </property>
  <property fmtid="{D5CDD505-2E9C-101B-9397-08002B2CF9AE}" pid="169" name="NE.Ref{E00DCEB9-8179-4774-BCBF-E8C11839E667}">
    <vt:lpwstr>NE.Ref{E00DCEB9-8179-4774-BCBF-E8C11839E667}</vt:lpwstr>
  </property>
  <property fmtid="{D5CDD505-2E9C-101B-9397-08002B2CF9AE}" pid="170" name="NE.Ref{E3E30803-28A1-4064-9279-88F1A1520456}">
    <vt:lpwstr>NE.Ref{E3E30803-28A1-4064-9279-88F1A1520456}</vt:lpwstr>
  </property>
  <property fmtid="{D5CDD505-2E9C-101B-9397-08002B2CF9AE}" pid="171" name="NE.Ref{E6162F41-8D88-4D23-A60A-6964630DDD4E}">
    <vt:lpwstr>NE.Ref{E6162F41-8D88-4D23-A60A-6964630DDD4E}</vt:lpwstr>
  </property>
  <property fmtid="{D5CDD505-2E9C-101B-9397-08002B2CF9AE}" pid="172" name="NE.Ref{E734646E-6E28-4366-938B-06B469060D93}">
    <vt:lpwstr>NE.Ref{E734646E-6E28-4366-938B-06B469060D93}</vt:lpwstr>
  </property>
  <property fmtid="{D5CDD505-2E9C-101B-9397-08002B2CF9AE}" pid="173" name="NE.Ref{E75BEFB6-BAFF-4DAF-B92B-111ADE8A0890}">
    <vt:lpwstr>NE.Ref{E75BEFB6-BAFF-4DAF-B92B-111ADE8A0890}</vt:lpwstr>
  </property>
  <property fmtid="{D5CDD505-2E9C-101B-9397-08002B2CF9AE}" pid="174" name="NE.Ref{EE5CC644-3495-465A-911C-4A95AAE8D959}">
    <vt:lpwstr>NE.Ref{EE5CC644-3495-465A-911C-4A95AAE8D959}</vt:lpwstr>
  </property>
  <property fmtid="{D5CDD505-2E9C-101B-9397-08002B2CF9AE}" pid="175" name="NE.Ref{EED19908-4178-49D4-AFCE-5CB9D422B2A0}">
    <vt:lpwstr>NE.Ref{EED19908-4178-49D4-AFCE-5CB9D422B2A0}</vt:lpwstr>
  </property>
  <property fmtid="{D5CDD505-2E9C-101B-9397-08002B2CF9AE}" pid="176" name="NE.Ref{EFC3D429-562E-40F3-A76D-E00079F8F9DF}">
    <vt:lpwstr>NE.Ref{EFC3D429-562E-40F3-A76D-E00079F8F9DF}</vt:lpwstr>
  </property>
  <property fmtid="{D5CDD505-2E9C-101B-9397-08002B2CF9AE}" pid="177" name="NE.Ref{F1667A49-A8CB-491B-8C0B-F3BA5FB2F291}">
    <vt:lpwstr>NE.Ref{F1667A49-A8CB-491B-8C0B-F3BA5FB2F291}</vt:lpwstr>
  </property>
  <property fmtid="{D5CDD505-2E9C-101B-9397-08002B2CF9AE}" pid="178" name="NE.Ref{F2CE6F82-447A-4039-A930-D603FC49F89F}">
    <vt:lpwstr>NE.Ref{F2CE6F82-447A-4039-A930-D603FC49F89F}</vt:lpwstr>
  </property>
  <property fmtid="{D5CDD505-2E9C-101B-9397-08002B2CF9AE}" pid="179" name="NE.Ref{F3E35144-2420-42E6-9D9A-A1F473A1CA22}">
    <vt:lpwstr>NE.Ref{F3E35144-2420-42E6-9D9A-A1F473A1CA22}</vt:lpwstr>
  </property>
  <property fmtid="{D5CDD505-2E9C-101B-9397-08002B2CF9AE}" pid="180" name="NE.Ref{F543307E-662E-48B3-9470-F38D1CF05BE2}">
    <vt:lpwstr>NE.Ref{F543307E-662E-48B3-9470-F38D1CF05BE2}</vt:lpwstr>
  </property>
  <property fmtid="{D5CDD505-2E9C-101B-9397-08002B2CF9AE}" pid="181" name="NE.Ref{F8416F69-76C9-4059-A787-9C8A32C4339C}">
    <vt:lpwstr>NE.Ref{F8416F69-76C9-4059-A787-9C8A32C4339C}</vt:lpwstr>
  </property>
  <property fmtid="{D5CDD505-2E9C-101B-9397-08002B2CF9AE}" pid="182" name="NE.Ref{FAE4A57A-348B-40AC-AFD9-B1D811127C9B}">
    <vt:lpwstr>NE.Ref{FAE4A57A-348B-40AC-AFD9-B1D811127C9B}</vt:lpwstr>
  </property>
  <property fmtid="{D5CDD505-2E9C-101B-9397-08002B2CF9AE}" pid="183" name="NE.Ref{FBCBCB33-83AF-4762-ABA3-5E456A0979D8}">
    <vt:lpwstr>NE.Ref{FBCBCB33-83AF-4762-ABA3-5E456A0979D8}</vt:lpwstr>
  </property>
  <property fmtid="{D5CDD505-2E9C-101B-9397-08002B2CF9AE}" pid="184" name="NE.Ref{FD033E14-8DB7-4A04-8B7B-10CC0429F34B}">
    <vt:lpwstr>NE.Ref{FD033E14-8DB7-4A04-8B7B-10CC0429F34B}</vt:lpwstr>
  </property>
  <property fmtid="{D5CDD505-2E9C-101B-9397-08002B2CF9AE}" pid="185" name="NE.Ref{FE9760A7-C904-43E5-A444-393CCCE492C9}">
    <vt:lpwstr>NE.Ref{FE9760A7-C904-43E5-A444-393CCCE492C9}</vt:lpwstr>
  </property>
  <property fmtid="{D5CDD505-2E9C-101B-9397-08002B2CF9AE}" pid="186" name="TitleName">
    <vt:lpwstr>Table 1.DOC</vt:lpwstr>
  </property>
  <property fmtid="{D5CDD505-2E9C-101B-9397-08002B2CF9AE}" pid="187" name="ne_docsoft">
    <vt:lpwstr>ne_docsoft</vt:lpwstr>
  </property>
  <property fmtid="{D5CDD505-2E9C-101B-9397-08002B2CF9AE}" pid="188" name="ne_docversion">
    <vt:lpwstr>ne_docversion</vt:lpwstr>
  </property>
  <property fmtid="{D5CDD505-2E9C-101B-9397-08002B2CF9AE}" pid="189" name="ne_stylename">
    <vt:lpwstr>ne_stylename</vt:lpwstr>
  </property>
</Properties>
</file>